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E18EF" w14:textId="6C059A72" w:rsidR="00681B47" w:rsidRPr="00AE72BF" w:rsidRDefault="009E13CD" w:rsidP="00681B47">
      <w:pPr>
        <w:spacing w:line="360" w:lineRule="auto"/>
        <w:jc w:val="center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UPPLEMENTARY TABLES</w:t>
      </w:r>
    </w:p>
    <w:p w14:paraId="7593932C" w14:textId="0DCEE03A" w:rsidR="008F5848" w:rsidRDefault="008F5848">
      <w:pPr>
        <w:spacing w:after="200" w:line="276" w:lineRule="auto"/>
        <w:rPr>
          <w:rFonts w:asciiTheme="minorHAnsi" w:hAnsiTheme="minorHAnsi" w:cstheme="minorHAnsi"/>
          <w:b/>
          <w:sz w:val="22"/>
          <w:szCs w:val="22"/>
        </w:rPr>
      </w:pPr>
    </w:p>
    <w:p w14:paraId="3497367D" w14:textId="050B0DBD" w:rsidR="00624BC1" w:rsidRPr="003B087E" w:rsidRDefault="00624BC1" w:rsidP="00624BC1">
      <w:pPr>
        <w:jc w:val="both"/>
        <w:rPr>
          <w:rFonts w:asciiTheme="minorHAnsi" w:hAnsiTheme="minorHAnsi" w:cstheme="minorHAnsi"/>
          <w:sz w:val="22"/>
          <w:szCs w:val="22"/>
        </w:rPr>
      </w:pPr>
      <w:r w:rsidRPr="003B087E">
        <w:rPr>
          <w:rFonts w:asciiTheme="minorHAnsi" w:hAnsiTheme="minorHAnsi" w:cstheme="minorHAnsi"/>
          <w:b/>
          <w:sz w:val="22"/>
          <w:szCs w:val="22"/>
        </w:rPr>
        <w:t>Sup Table 1.</w:t>
      </w:r>
      <w:r w:rsidRPr="003B087E">
        <w:rPr>
          <w:rFonts w:asciiTheme="minorHAnsi" w:hAnsiTheme="minorHAnsi" w:cstheme="minorHAnsi"/>
          <w:sz w:val="22"/>
          <w:szCs w:val="22"/>
        </w:rPr>
        <w:t xml:space="preserve"> Main characteristics of GCA patients at diagnosis</w:t>
      </w:r>
      <w:r w:rsidR="004575F6" w:rsidRPr="003B087E">
        <w:rPr>
          <w:rFonts w:asciiTheme="minorHAnsi" w:hAnsiTheme="minorHAnsi" w:cstheme="minorHAnsi"/>
          <w:sz w:val="22"/>
          <w:szCs w:val="22"/>
        </w:rPr>
        <w:t xml:space="preserve"> (n=12)</w:t>
      </w:r>
      <w:r w:rsidRPr="003B087E">
        <w:rPr>
          <w:rFonts w:asciiTheme="minorHAnsi" w:hAnsiTheme="minorHAnsi" w:cstheme="minorHAnsi"/>
          <w:sz w:val="22"/>
          <w:szCs w:val="22"/>
        </w:rPr>
        <w:t xml:space="preserve">.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87"/>
        <w:gridCol w:w="2703"/>
      </w:tblGrid>
      <w:tr w:rsidR="00624BC1" w:rsidRPr="003B087E" w14:paraId="3EA7F088" w14:textId="77777777" w:rsidTr="00A6520F">
        <w:tc>
          <w:tcPr>
            <w:tcW w:w="5387" w:type="dxa"/>
            <w:tcBorders>
              <w:top w:val="single" w:sz="18" w:space="0" w:color="auto"/>
              <w:right w:val="nil"/>
            </w:tcBorders>
          </w:tcPr>
          <w:p w14:paraId="2812319A" w14:textId="77777777" w:rsidR="00624BC1" w:rsidRPr="003B087E" w:rsidRDefault="00624BC1" w:rsidP="000D786E">
            <w:pPr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Age (years), median [range]</w:t>
            </w:r>
          </w:p>
        </w:tc>
        <w:tc>
          <w:tcPr>
            <w:tcW w:w="2703" w:type="dxa"/>
            <w:tcBorders>
              <w:top w:val="single" w:sz="18" w:space="0" w:color="auto"/>
              <w:left w:val="nil"/>
            </w:tcBorders>
          </w:tcPr>
          <w:p w14:paraId="5D05B2C4" w14:textId="77777777" w:rsidR="00624BC1" w:rsidRPr="003B087E" w:rsidRDefault="00624BC1" w:rsidP="007E2F3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84 [83-92]</w:t>
            </w:r>
          </w:p>
        </w:tc>
      </w:tr>
      <w:tr w:rsidR="00624BC1" w:rsidRPr="003B087E" w14:paraId="308EA750" w14:textId="77777777" w:rsidTr="00A6520F">
        <w:tc>
          <w:tcPr>
            <w:tcW w:w="5387" w:type="dxa"/>
            <w:tcBorders>
              <w:right w:val="nil"/>
            </w:tcBorders>
          </w:tcPr>
          <w:p w14:paraId="4BC35764" w14:textId="77777777" w:rsidR="00624BC1" w:rsidRPr="003B087E" w:rsidRDefault="00624BC1" w:rsidP="000D786E">
            <w:pPr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ex ratio (M/F)</w:t>
            </w:r>
          </w:p>
        </w:tc>
        <w:tc>
          <w:tcPr>
            <w:tcW w:w="2703" w:type="dxa"/>
            <w:tcBorders>
              <w:left w:val="nil"/>
            </w:tcBorders>
          </w:tcPr>
          <w:p w14:paraId="1FFC63D5" w14:textId="20BB0E8C" w:rsidR="00624BC1" w:rsidRPr="003B087E" w:rsidRDefault="007E2F36" w:rsidP="007E2F3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7/5</w:t>
            </w:r>
          </w:p>
        </w:tc>
      </w:tr>
      <w:tr w:rsidR="00624BC1" w:rsidRPr="003B087E" w14:paraId="4034D3A3" w14:textId="77777777" w:rsidTr="00A6520F">
        <w:tc>
          <w:tcPr>
            <w:tcW w:w="5387" w:type="dxa"/>
            <w:tcBorders>
              <w:bottom w:val="single" w:sz="4" w:space="0" w:color="auto"/>
              <w:right w:val="nil"/>
            </w:tcBorders>
          </w:tcPr>
          <w:p w14:paraId="6BB58618" w14:textId="5FC07512" w:rsidR="00624BC1" w:rsidRPr="003B087E" w:rsidRDefault="00624BC1" w:rsidP="000D786E">
            <w:pPr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Clinical </w:t>
            </w:r>
            <w:r w:rsidR="005E0C67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characteristics</w:t>
            </w:r>
            <w:r w:rsidRPr="003B087E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at diagnosis</w:t>
            </w:r>
            <w:r w:rsidR="0010187C" w:rsidRPr="003B087E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, n (%)</w:t>
            </w:r>
          </w:p>
          <w:p w14:paraId="2DE64559" w14:textId="77777777" w:rsidR="00624BC1" w:rsidRPr="003B087E" w:rsidRDefault="00624BC1" w:rsidP="000D786E">
            <w:pPr>
              <w:ind w:left="284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i/>
                <w:sz w:val="22"/>
                <w:szCs w:val="22"/>
              </w:rPr>
              <w:t>Cranial symptoms</w:t>
            </w:r>
          </w:p>
          <w:p w14:paraId="75FF4045" w14:textId="77777777" w:rsidR="00624BC1" w:rsidRPr="003B087E" w:rsidRDefault="00624BC1" w:rsidP="000D786E">
            <w:pPr>
              <w:ind w:left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Headache</w:t>
            </w:r>
          </w:p>
          <w:p w14:paraId="5C518835" w14:textId="77777777" w:rsidR="00624BC1" w:rsidRPr="003B087E" w:rsidRDefault="00624BC1" w:rsidP="000D786E">
            <w:pPr>
              <w:ind w:left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Jaw claudication</w:t>
            </w:r>
          </w:p>
          <w:p w14:paraId="3EE33DE2" w14:textId="77777777" w:rsidR="00624BC1" w:rsidRPr="003B087E" w:rsidRDefault="00624BC1" w:rsidP="000D786E">
            <w:pPr>
              <w:ind w:left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Vision loss</w:t>
            </w:r>
          </w:p>
          <w:p w14:paraId="2EC9DEC5" w14:textId="7B28049A" w:rsidR="00624BC1" w:rsidRPr="003B087E" w:rsidRDefault="00624BC1" w:rsidP="000D786E">
            <w:pPr>
              <w:ind w:left="851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 xml:space="preserve">Permanent </w:t>
            </w:r>
            <w:r w:rsidR="007E2F36" w:rsidRPr="003B087E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  <w:p w14:paraId="1173F2FA" w14:textId="77777777" w:rsidR="00624BC1" w:rsidRPr="003B087E" w:rsidRDefault="00624BC1" w:rsidP="000D786E">
            <w:pPr>
              <w:ind w:left="851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Transient</w:t>
            </w:r>
          </w:p>
          <w:p w14:paraId="283D1845" w14:textId="77777777" w:rsidR="00624BC1" w:rsidRPr="003B087E" w:rsidRDefault="00624BC1" w:rsidP="000D786E">
            <w:pPr>
              <w:ind w:left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Diplopia</w:t>
            </w:r>
          </w:p>
          <w:p w14:paraId="4AD8D26D" w14:textId="77777777" w:rsidR="00624BC1" w:rsidRPr="003B087E" w:rsidRDefault="00624BC1" w:rsidP="000D786E">
            <w:pPr>
              <w:ind w:left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Temporal artery abnormality</w:t>
            </w:r>
          </w:p>
          <w:p w14:paraId="7B0D84BF" w14:textId="77777777" w:rsidR="00624BC1" w:rsidRPr="003B087E" w:rsidRDefault="00624BC1" w:rsidP="000D786E">
            <w:pPr>
              <w:ind w:left="284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i/>
                <w:sz w:val="22"/>
                <w:szCs w:val="22"/>
              </w:rPr>
              <w:t>Systemic symptoms</w:t>
            </w:r>
          </w:p>
          <w:p w14:paraId="50AA9BD5" w14:textId="77777777" w:rsidR="00624BC1" w:rsidRPr="003B087E" w:rsidRDefault="00624BC1" w:rsidP="000D786E">
            <w:pPr>
              <w:ind w:left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Fever</w:t>
            </w:r>
          </w:p>
          <w:p w14:paraId="3C290B60" w14:textId="77777777" w:rsidR="00624BC1" w:rsidRPr="003B087E" w:rsidRDefault="00624BC1" w:rsidP="000D786E">
            <w:pPr>
              <w:ind w:left="567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Weight loss</w:t>
            </w:r>
          </w:p>
          <w:p w14:paraId="0DA64948" w14:textId="77777777" w:rsidR="00624BC1" w:rsidRPr="003B087E" w:rsidRDefault="00624BC1" w:rsidP="000D786E">
            <w:pPr>
              <w:ind w:left="284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i/>
                <w:sz w:val="22"/>
                <w:szCs w:val="22"/>
              </w:rPr>
              <w:t>Polymyalgia rheumatica</w:t>
            </w:r>
          </w:p>
        </w:tc>
        <w:tc>
          <w:tcPr>
            <w:tcW w:w="2703" w:type="dxa"/>
            <w:tcBorders>
              <w:left w:val="nil"/>
              <w:bottom w:val="single" w:sz="4" w:space="0" w:color="auto"/>
            </w:tcBorders>
          </w:tcPr>
          <w:p w14:paraId="35D957D8" w14:textId="77777777" w:rsidR="00624BC1" w:rsidRPr="003B087E" w:rsidRDefault="00624BC1" w:rsidP="007E2F3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59C9C0B" w14:textId="77777777" w:rsidR="007E2F36" w:rsidRPr="003B087E" w:rsidRDefault="007E2F36" w:rsidP="007E2F3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50EBC0D" w14:textId="6C62E3E9" w:rsidR="007E2F36" w:rsidRPr="003B087E" w:rsidRDefault="007E2F36" w:rsidP="007E2F3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="00314C9E" w:rsidRPr="003B087E">
              <w:rPr>
                <w:rFonts w:asciiTheme="minorHAnsi" w:hAnsiTheme="minorHAnsi" w:cstheme="minorHAnsi"/>
                <w:sz w:val="22"/>
                <w:szCs w:val="22"/>
              </w:rPr>
              <w:t xml:space="preserve"> (83)</w:t>
            </w:r>
          </w:p>
          <w:p w14:paraId="5EEE07A9" w14:textId="3E83A2F3" w:rsidR="007E2F36" w:rsidRPr="003B087E" w:rsidRDefault="007E2F36" w:rsidP="007E2F3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314C9E" w:rsidRPr="003B087E">
              <w:rPr>
                <w:rFonts w:asciiTheme="minorHAnsi" w:hAnsiTheme="minorHAnsi" w:cstheme="minorHAnsi"/>
                <w:sz w:val="22"/>
                <w:szCs w:val="22"/>
              </w:rPr>
              <w:t xml:space="preserve"> (42)</w:t>
            </w:r>
          </w:p>
          <w:p w14:paraId="1A1D11CF" w14:textId="4C6D0EFB" w:rsidR="007E2F36" w:rsidRPr="003B087E" w:rsidRDefault="007E2F36" w:rsidP="007E2F3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314C9E" w:rsidRPr="003B087E">
              <w:rPr>
                <w:rFonts w:asciiTheme="minorHAnsi" w:hAnsiTheme="minorHAnsi" w:cstheme="minorHAnsi"/>
                <w:sz w:val="22"/>
                <w:szCs w:val="22"/>
              </w:rPr>
              <w:t xml:space="preserve"> (42)</w:t>
            </w:r>
          </w:p>
          <w:p w14:paraId="00F1CA71" w14:textId="75A2B252" w:rsidR="007E2F36" w:rsidRPr="003B087E" w:rsidRDefault="007E2F36" w:rsidP="007E2F3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314C9E" w:rsidRPr="003B087E">
              <w:rPr>
                <w:rFonts w:asciiTheme="minorHAnsi" w:hAnsiTheme="minorHAnsi" w:cstheme="minorHAnsi"/>
                <w:sz w:val="22"/>
                <w:szCs w:val="22"/>
              </w:rPr>
              <w:t xml:space="preserve"> (25)</w:t>
            </w:r>
          </w:p>
          <w:p w14:paraId="67246AF4" w14:textId="400E64E7" w:rsidR="007E2F36" w:rsidRPr="003B087E" w:rsidRDefault="007E2F36" w:rsidP="007E2F3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314C9E" w:rsidRPr="003B087E">
              <w:rPr>
                <w:rFonts w:asciiTheme="minorHAnsi" w:hAnsiTheme="minorHAnsi" w:cstheme="minorHAnsi"/>
                <w:sz w:val="22"/>
                <w:szCs w:val="22"/>
              </w:rPr>
              <w:t xml:space="preserve"> (17)</w:t>
            </w:r>
          </w:p>
          <w:p w14:paraId="63241588" w14:textId="5F9AA984" w:rsidR="007E2F36" w:rsidRPr="003B087E" w:rsidRDefault="001C66CA" w:rsidP="007E2F3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314C9E" w:rsidRPr="003B087E">
              <w:rPr>
                <w:rFonts w:asciiTheme="minorHAnsi" w:hAnsiTheme="minorHAnsi" w:cstheme="minorHAnsi"/>
                <w:sz w:val="22"/>
                <w:szCs w:val="22"/>
              </w:rPr>
              <w:t xml:space="preserve"> (25)</w:t>
            </w:r>
          </w:p>
          <w:p w14:paraId="2AB7B409" w14:textId="2F4465ED" w:rsidR="001C66CA" w:rsidRPr="003B087E" w:rsidRDefault="001C66CA" w:rsidP="007E2F3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="00314C9E" w:rsidRPr="003B087E">
              <w:rPr>
                <w:rFonts w:asciiTheme="minorHAnsi" w:hAnsiTheme="minorHAnsi" w:cstheme="minorHAnsi"/>
                <w:sz w:val="22"/>
                <w:szCs w:val="22"/>
              </w:rPr>
              <w:t xml:space="preserve"> (58)</w:t>
            </w:r>
          </w:p>
          <w:p w14:paraId="7F1753EC" w14:textId="77777777" w:rsidR="001C66CA" w:rsidRPr="003B087E" w:rsidRDefault="001C66CA" w:rsidP="007E2F3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2DA8F28" w14:textId="52CB0CEA" w:rsidR="001C66CA" w:rsidRPr="003B087E" w:rsidRDefault="001C66CA" w:rsidP="007E2F3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324C7B" w:rsidRPr="003B087E">
              <w:rPr>
                <w:rFonts w:asciiTheme="minorHAnsi" w:hAnsiTheme="minorHAnsi" w:cstheme="minorHAnsi"/>
                <w:sz w:val="22"/>
                <w:szCs w:val="22"/>
              </w:rPr>
              <w:t xml:space="preserve"> (0)</w:t>
            </w:r>
          </w:p>
          <w:p w14:paraId="318ECAFA" w14:textId="32EC92C1" w:rsidR="001C66CA" w:rsidRPr="003B087E" w:rsidRDefault="001C66CA" w:rsidP="007E2F3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="00314C9E" w:rsidRPr="003B087E">
              <w:rPr>
                <w:rFonts w:asciiTheme="minorHAnsi" w:hAnsiTheme="minorHAnsi" w:cstheme="minorHAnsi"/>
                <w:sz w:val="22"/>
                <w:szCs w:val="22"/>
              </w:rPr>
              <w:t xml:space="preserve"> (58)</w:t>
            </w:r>
          </w:p>
          <w:p w14:paraId="601FD4D5" w14:textId="35563369" w:rsidR="001C66CA" w:rsidRPr="003B087E" w:rsidRDefault="001C66CA" w:rsidP="007E2F3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314C9E" w:rsidRPr="003B087E">
              <w:rPr>
                <w:rFonts w:asciiTheme="minorHAnsi" w:hAnsiTheme="minorHAnsi" w:cstheme="minorHAnsi"/>
                <w:sz w:val="22"/>
                <w:szCs w:val="22"/>
              </w:rPr>
              <w:t xml:space="preserve"> (33)</w:t>
            </w:r>
          </w:p>
        </w:tc>
      </w:tr>
      <w:tr w:rsidR="0010187C" w:rsidRPr="003B087E" w14:paraId="3C43ADD6" w14:textId="77777777" w:rsidTr="00A6520F">
        <w:tc>
          <w:tcPr>
            <w:tcW w:w="5387" w:type="dxa"/>
            <w:tcBorders>
              <w:bottom w:val="single" w:sz="18" w:space="0" w:color="auto"/>
              <w:right w:val="nil"/>
            </w:tcBorders>
          </w:tcPr>
          <w:p w14:paraId="15DFC137" w14:textId="0BA4A5B5" w:rsidR="0010187C" w:rsidRPr="003B087E" w:rsidRDefault="0010187C" w:rsidP="000D786E">
            <w:pPr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Positive temporal artery biopsy, n (%)</w:t>
            </w:r>
          </w:p>
          <w:p w14:paraId="69697EA8" w14:textId="0582E25F" w:rsidR="0010187C" w:rsidRPr="003B087E" w:rsidRDefault="00A6520F" w:rsidP="000D786E">
            <w:pPr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GC</w:t>
            </w:r>
            <w:r w:rsidR="0010187C" w:rsidRPr="003B087E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started at the time of TAB, n (%)</w:t>
            </w:r>
          </w:p>
          <w:p w14:paraId="1C1DAACD" w14:textId="2EA9ECF7" w:rsidR="0010187C" w:rsidRPr="003B087E" w:rsidRDefault="00A6520F" w:rsidP="0010187C">
            <w:pPr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Median </w:t>
            </w:r>
            <w:r w:rsidR="0010187C" w:rsidRPr="003B087E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(IQR) delay (days)</w:t>
            </w:r>
            <w:r w:rsidRPr="003B087E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 of GC treatment before TAB</w:t>
            </w:r>
          </w:p>
        </w:tc>
        <w:tc>
          <w:tcPr>
            <w:tcW w:w="2703" w:type="dxa"/>
            <w:tcBorders>
              <w:left w:val="nil"/>
              <w:bottom w:val="single" w:sz="18" w:space="0" w:color="auto"/>
            </w:tcBorders>
          </w:tcPr>
          <w:p w14:paraId="6A1A5726" w14:textId="23B62D66" w:rsidR="0010187C" w:rsidRPr="003B087E" w:rsidRDefault="0010187C" w:rsidP="007E2F3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  <w:r w:rsidR="0070592B" w:rsidRPr="003B087E">
              <w:rPr>
                <w:rFonts w:asciiTheme="minorHAnsi" w:hAnsiTheme="minorHAnsi" w:cstheme="minorHAnsi"/>
                <w:sz w:val="22"/>
                <w:szCs w:val="22"/>
              </w:rPr>
              <w:t xml:space="preserve"> (100)</w:t>
            </w:r>
          </w:p>
          <w:p w14:paraId="68717E0C" w14:textId="77777777" w:rsidR="0010187C" w:rsidRPr="003B087E" w:rsidRDefault="0010187C" w:rsidP="007E2F3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8 (67)</w:t>
            </w:r>
          </w:p>
          <w:p w14:paraId="392E3212" w14:textId="3A3CCC38" w:rsidR="006A7A24" w:rsidRPr="003B087E" w:rsidRDefault="006A7A24" w:rsidP="007E2F3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2 (0.25-4.75)</w:t>
            </w:r>
          </w:p>
        </w:tc>
      </w:tr>
      <w:tr w:rsidR="00624BC1" w:rsidRPr="003B087E" w14:paraId="0D49346F" w14:textId="77777777" w:rsidTr="00A6520F">
        <w:tc>
          <w:tcPr>
            <w:tcW w:w="5387" w:type="dxa"/>
            <w:tcBorders>
              <w:bottom w:val="single" w:sz="18" w:space="0" w:color="auto"/>
              <w:right w:val="nil"/>
            </w:tcBorders>
          </w:tcPr>
          <w:p w14:paraId="45A7E00B" w14:textId="4BCD35AC" w:rsidR="00624BC1" w:rsidRPr="003B087E" w:rsidRDefault="00624BC1" w:rsidP="000D786E">
            <w:pPr>
              <w:jc w:val="both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Laboratory findings at diagnosis</w:t>
            </w:r>
            <w:r w:rsidR="006A7A24" w:rsidRPr="003B087E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, median (IQR)</w:t>
            </w:r>
          </w:p>
          <w:p w14:paraId="544AD8F1" w14:textId="073587C5" w:rsidR="00624BC1" w:rsidRPr="003B087E" w:rsidRDefault="00624BC1" w:rsidP="000D786E">
            <w:pPr>
              <w:ind w:left="284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ESR (mm/hr)</w:t>
            </w:r>
          </w:p>
          <w:p w14:paraId="56717250" w14:textId="33F2B4D4" w:rsidR="00624BC1" w:rsidRPr="003B087E" w:rsidRDefault="00624BC1" w:rsidP="000D786E">
            <w:pPr>
              <w:ind w:left="284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CRP (mg/L)</w:t>
            </w:r>
          </w:p>
          <w:p w14:paraId="593B3BF4" w14:textId="628B5B92" w:rsidR="00624BC1" w:rsidRPr="003B087E" w:rsidRDefault="00EF3814" w:rsidP="000D786E">
            <w:pPr>
              <w:ind w:left="284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Hemoglobin</w:t>
            </w:r>
            <w:r w:rsidR="00624BC1" w:rsidRPr="003B087E">
              <w:rPr>
                <w:rFonts w:asciiTheme="minorHAnsi" w:hAnsiTheme="minorHAnsi" w:cstheme="minorHAnsi"/>
                <w:sz w:val="22"/>
                <w:szCs w:val="22"/>
              </w:rPr>
              <w:t xml:space="preserve"> (g/dL)</w:t>
            </w:r>
          </w:p>
          <w:p w14:paraId="5077F820" w14:textId="4046A27C" w:rsidR="00624BC1" w:rsidRPr="003B087E" w:rsidRDefault="00624BC1" w:rsidP="000D786E">
            <w:pPr>
              <w:ind w:left="284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Platelet count (G/L</w:t>
            </w:r>
            <w:r w:rsidR="006A7A24" w:rsidRPr="003B087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703" w:type="dxa"/>
            <w:tcBorders>
              <w:left w:val="nil"/>
              <w:bottom w:val="single" w:sz="18" w:space="0" w:color="auto"/>
            </w:tcBorders>
          </w:tcPr>
          <w:p w14:paraId="2576C077" w14:textId="653BA983" w:rsidR="00624BC1" w:rsidRPr="003B087E" w:rsidRDefault="00624BC1" w:rsidP="007E2F3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CE2E7FF" w14:textId="6712338E" w:rsidR="003D0AA7" w:rsidRPr="003B087E" w:rsidRDefault="003D0AA7" w:rsidP="007E2F3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80 (46-112)</w:t>
            </w:r>
          </w:p>
          <w:p w14:paraId="4050C666" w14:textId="2520DABC" w:rsidR="003D0AA7" w:rsidRPr="003B087E" w:rsidRDefault="003D0AA7" w:rsidP="007E2F3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26 (21-133)</w:t>
            </w:r>
          </w:p>
          <w:p w14:paraId="7874313D" w14:textId="2A83E9ED" w:rsidR="003D0AA7" w:rsidRPr="003B087E" w:rsidRDefault="003D0AA7" w:rsidP="007E2F3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11.7 (10.2-13.4)</w:t>
            </w:r>
          </w:p>
          <w:p w14:paraId="1801849D" w14:textId="7F5092E4" w:rsidR="00624BC1" w:rsidRPr="003B087E" w:rsidRDefault="003D0AA7" w:rsidP="007E2F3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389 (271-465)</w:t>
            </w:r>
          </w:p>
        </w:tc>
      </w:tr>
    </w:tbl>
    <w:p w14:paraId="4C6D3F0B" w14:textId="494592B6" w:rsidR="00624BC1" w:rsidRPr="003B087E" w:rsidRDefault="00624BC1" w:rsidP="00624BC1">
      <w:pPr>
        <w:jc w:val="both"/>
        <w:rPr>
          <w:rFonts w:asciiTheme="minorHAnsi" w:hAnsiTheme="minorHAnsi" w:cstheme="minorHAnsi"/>
          <w:sz w:val="22"/>
          <w:szCs w:val="22"/>
        </w:rPr>
      </w:pPr>
      <w:r w:rsidRPr="003B087E">
        <w:rPr>
          <w:rFonts w:asciiTheme="minorHAnsi" w:hAnsiTheme="minorHAnsi" w:cstheme="minorHAnsi"/>
          <w:sz w:val="22"/>
          <w:szCs w:val="22"/>
        </w:rPr>
        <w:t>CRP: C-reactive protein; ESR: erythrocyte sedimentation rate</w:t>
      </w:r>
      <w:r w:rsidR="00A6520F" w:rsidRPr="003B087E">
        <w:rPr>
          <w:rFonts w:asciiTheme="minorHAnsi" w:hAnsiTheme="minorHAnsi" w:cstheme="minorHAnsi"/>
          <w:sz w:val="22"/>
          <w:szCs w:val="22"/>
        </w:rPr>
        <w:t>; GC: glucocorticoids</w:t>
      </w:r>
    </w:p>
    <w:p w14:paraId="0D1A393F" w14:textId="0B5661E6" w:rsidR="007E2F36" w:rsidRPr="003B087E" w:rsidRDefault="007E2F36" w:rsidP="00624BC1">
      <w:pPr>
        <w:jc w:val="both"/>
        <w:rPr>
          <w:rFonts w:asciiTheme="minorHAnsi" w:hAnsiTheme="minorHAnsi" w:cstheme="minorHAnsi"/>
          <w:sz w:val="22"/>
          <w:szCs w:val="22"/>
        </w:rPr>
      </w:pPr>
      <w:r w:rsidRPr="003B087E">
        <w:rPr>
          <w:rFonts w:asciiTheme="minorHAnsi" w:hAnsiTheme="minorHAnsi" w:cstheme="minorHAnsi"/>
          <w:sz w:val="22"/>
          <w:szCs w:val="22"/>
        </w:rPr>
        <w:t xml:space="preserve">*all permanent vision losses were related to acute ischemic anterior neuropathy </w:t>
      </w:r>
    </w:p>
    <w:p w14:paraId="16187618" w14:textId="77777777" w:rsidR="00624BC1" w:rsidRPr="003B087E" w:rsidRDefault="00624BC1" w:rsidP="00624BC1">
      <w:pPr>
        <w:rPr>
          <w:rFonts w:asciiTheme="minorHAnsi" w:hAnsiTheme="minorHAnsi" w:cstheme="minorHAnsi"/>
        </w:rPr>
      </w:pPr>
    </w:p>
    <w:p w14:paraId="77394F3D" w14:textId="77777777" w:rsidR="00624BC1" w:rsidRPr="003B087E" w:rsidRDefault="00624BC1" w:rsidP="007D57DF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3ED15DB5" w14:textId="149FF47A" w:rsidR="00736FF5" w:rsidRPr="00BB04BE" w:rsidRDefault="00736FF5">
      <w:p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 w:rsidRPr="00BB04BE">
        <w:rPr>
          <w:rFonts w:asciiTheme="minorHAnsi" w:hAnsiTheme="minorHAnsi" w:cstheme="minorHAnsi"/>
          <w:sz w:val="22"/>
          <w:szCs w:val="22"/>
        </w:rPr>
        <w:br w:type="page"/>
      </w:r>
    </w:p>
    <w:p w14:paraId="387D9AAD" w14:textId="4365FA0B" w:rsidR="007D57DF" w:rsidRPr="003B087E" w:rsidRDefault="007D57DF" w:rsidP="007D57DF">
      <w:pPr>
        <w:jc w:val="both"/>
        <w:rPr>
          <w:rFonts w:asciiTheme="minorHAnsi" w:hAnsiTheme="minorHAnsi" w:cstheme="minorHAnsi"/>
          <w:sz w:val="22"/>
          <w:szCs w:val="22"/>
        </w:rPr>
      </w:pPr>
      <w:r w:rsidRPr="00125E86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Sup Table </w:t>
      </w:r>
      <w:r w:rsidR="00624BC1" w:rsidRPr="00125E86">
        <w:rPr>
          <w:rFonts w:asciiTheme="minorHAnsi" w:hAnsiTheme="minorHAnsi" w:cstheme="minorHAnsi"/>
          <w:b/>
          <w:bCs/>
          <w:sz w:val="22"/>
          <w:szCs w:val="22"/>
        </w:rPr>
        <w:t>2</w:t>
      </w:r>
      <w:r w:rsidRPr="00125E86">
        <w:rPr>
          <w:rFonts w:asciiTheme="minorHAnsi" w:hAnsiTheme="minorHAnsi" w:cstheme="minorHAnsi"/>
          <w:sz w:val="22"/>
          <w:szCs w:val="22"/>
        </w:rPr>
        <w:t>:</w:t>
      </w:r>
      <w:r w:rsidRPr="003B087E">
        <w:rPr>
          <w:rFonts w:asciiTheme="minorHAnsi" w:hAnsiTheme="minorHAnsi" w:cstheme="minorHAnsi"/>
          <w:sz w:val="22"/>
          <w:szCs w:val="22"/>
        </w:rPr>
        <w:t xml:space="preserve"> List of TaqMan probes.</w:t>
      </w:r>
    </w:p>
    <w:tbl>
      <w:tblPr>
        <w:tblW w:w="7722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2"/>
        <w:gridCol w:w="1134"/>
        <w:gridCol w:w="152"/>
        <w:gridCol w:w="1639"/>
        <w:gridCol w:w="125"/>
        <w:gridCol w:w="1890"/>
      </w:tblGrid>
      <w:tr w:rsidR="00736FF5" w:rsidRPr="003B087E" w14:paraId="26B6237A" w14:textId="77777777" w:rsidTr="004D0C42">
        <w:trPr>
          <w:gridAfter w:val="1"/>
          <w:wAfter w:w="1890" w:type="dxa"/>
          <w:trHeight w:val="20"/>
        </w:trPr>
        <w:tc>
          <w:tcPr>
            <w:tcW w:w="278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F2B04B8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28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060DB10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r-FR" w:eastAsia="fr-FR"/>
              </w:rPr>
              <w:t>Gene</w:t>
            </w:r>
          </w:p>
        </w:tc>
        <w:tc>
          <w:tcPr>
            <w:tcW w:w="176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EC0D4F2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fr-FR" w:eastAsia="fr-FR"/>
              </w:rPr>
              <w:t>Probe reference</w:t>
            </w:r>
          </w:p>
        </w:tc>
      </w:tr>
      <w:tr w:rsidR="00736FF5" w:rsidRPr="003B087E" w14:paraId="4BADDDC0" w14:textId="77777777" w:rsidTr="004D0C42">
        <w:trPr>
          <w:gridAfter w:val="1"/>
          <w:wAfter w:w="1890" w:type="dxa"/>
          <w:trHeight w:val="2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D7D0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szCs w:val="22"/>
                <w:lang w:val="fr-FR" w:eastAsia="fr-FR"/>
              </w:rPr>
              <w:t>Chemokines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0DE6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E109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736FF5" w:rsidRPr="003B087E" w14:paraId="38FF64AA" w14:textId="77777777" w:rsidTr="00125E86">
        <w:trPr>
          <w:gridAfter w:val="1"/>
          <w:wAfter w:w="1890" w:type="dxa"/>
          <w:trHeight w:val="1369"/>
        </w:trPr>
        <w:tc>
          <w:tcPr>
            <w:tcW w:w="2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20F387" w14:textId="77777777" w:rsidR="00736FF5" w:rsidRPr="00125E86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125E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CCL2</w:t>
            </w:r>
          </w:p>
          <w:p w14:paraId="532B67A5" w14:textId="77777777" w:rsidR="00736FF5" w:rsidRPr="00125E86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125E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CCL3</w:t>
            </w:r>
          </w:p>
          <w:p w14:paraId="43340A78" w14:textId="77777777" w:rsidR="00736FF5" w:rsidRPr="00125E86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125E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CCL4</w:t>
            </w:r>
          </w:p>
          <w:p w14:paraId="668F4014" w14:textId="3B53F14E" w:rsidR="00125E86" w:rsidRDefault="00736FF5" w:rsidP="00125E8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125E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CCL5</w:t>
            </w:r>
          </w:p>
          <w:p w14:paraId="3DE7EEE5" w14:textId="05C499FE" w:rsidR="00125E86" w:rsidRPr="00125E86" w:rsidRDefault="00125E86" w:rsidP="00125E86">
            <w:pPr>
              <w:ind w:firstLine="708"/>
              <w:rPr>
                <w:rFonts w:asciiTheme="minorHAnsi" w:eastAsia="Times New Roman" w:hAnsiTheme="minorHAnsi" w:cstheme="minorHAnsi"/>
                <w:sz w:val="16"/>
                <w:szCs w:val="22"/>
                <w:lang w:val="fr-FR" w:eastAsia="fr-FR"/>
              </w:rPr>
            </w:pPr>
          </w:p>
          <w:p w14:paraId="62544DBC" w14:textId="77777777" w:rsidR="00736FF5" w:rsidRPr="00125E86" w:rsidRDefault="00736FF5" w:rsidP="00125E86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fr-FR" w:eastAsia="fr-FR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965524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CCL2</w:t>
            </w:r>
          </w:p>
          <w:p w14:paraId="704D058A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CCL3</w:t>
            </w:r>
          </w:p>
          <w:p w14:paraId="55DA7991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CCL4</w:t>
            </w:r>
          </w:p>
          <w:p w14:paraId="1266EB90" w14:textId="7FEC6681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CCL</w:t>
            </w:r>
            <w:r w:rsidR="00125E86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679C74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fr-FR"/>
              </w:rPr>
              <w:t>Hs00234140_m1</w:t>
            </w:r>
          </w:p>
          <w:p w14:paraId="4EE9B6E7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fr-FR"/>
              </w:rPr>
            </w:pPr>
            <w:r w:rsidRPr="003B08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s00234142_m1</w:t>
            </w:r>
          </w:p>
          <w:p w14:paraId="771A8E90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fr-FR"/>
              </w:rPr>
            </w:pPr>
            <w:r w:rsidRPr="003B08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s99999148_m1</w:t>
            </w:r>
          </w:p>
          <w:p w14:paraId="259AA6D8" w14:textId="648F589E" w:rsidR="00736FF5" w:rsidRPr="00125E86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fr-FR"/>
              </w:rPr>
            </w:pPr>
            <w:r w:rsidRPr="003B087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s00174575_m1</w:t>
            </w:r>
          </w:p>
        </w:tc>
      </w:tr>
      <w:tr w:rsidR="00736FF5" w:rsidRPr="003B087E" w14:paraId="325CE81A" w14:textId="77777777" w:rsidTr="004D0C42">
        <w:trPr>
          <w:gridAfter w:val="1"/>
          <w:wAfter w:w="1890" w:type="dxa"/>
          <w:trHeight w:val="20"/>
        </w:trPr>
        <w:tc>
          <w:tcPr>
            <w:tcW w:w="4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B070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szCs w:val="22"/>
                <w:lang w:val="fr-FR" w:eastAsia="fr-FR"/>
              </w:rPr>
              <w:t>Chemokine receptor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9AFF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736FF5" w:rsidRPr="003B087E" w14:paraId="095A486B" w14:textId="77777777" w:rsidTr="004D0C42">
        <w:trPr>
          <w:gridAfter w:val="1"/>
          <w:wAfter w:w="1890" w:type="dxa"/>
          <w:trHeight w:val="2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0184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CCR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F727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CCR2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509C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Hs01560352_m1</w:t>
            </w:r>
          </w:p>
        </w:tc>
      </w:tr>
      <w:tr w:rsidR="00736FF5" w:rsidRPr="003B087E" w14:paraId="5185D2E7" w14:textId="77777777" w:rsidTr="004D0C42">
        <w:trPr>
          <w:trHeight w:val="2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D8E1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CXCR3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52FCA" w14:textId="77777777" w:rsidR="00736FF5" w:rsidRPr="003B087E" w:rsidRDefault="00736FF5" w:rsidP="004D0C42">
            <w:pPr>
              <w:ind w:left="-277" w:firstLine="277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CXCR3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427B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Hs00171041_m1</w:t>
            </w:r>
          </w:p>
        </w:tc>
        <w:tc>
          <w:tcPr>
            <w:tcW w:w="1890" w:type="dxa"/>
            <w:vAlign w:val="bottom"/>
          </w:tcPr>
          <w:p w14:paraId="374E4A51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736FF5" w:rsidRPr="003B087E" w14:paraId="3912E9A5" w14:textId="77777777" w:rsidTr="004D0C42">
        <w:trPr>
          <w:trHeight w:val="2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AE63C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F51A2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B726B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890" w:type="dxa"/>
            <w:vAlign w:val="bottom"/>
          </w:tcPr>
          <w:p w14:paraId="2551400D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736FF5" w:rsidRPr="003B087E" w14:paraId="24EB4D30" w14:textId="77777777" w:rsidTr="004D0C42">
        <w:trPr>
          <w:trHeight w:val="2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A7E45" w14:textId="15003E3B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szCs w:val="22"/>
                <w:lang w:val="fr-FR" w:eastAsia="fr-FR"/>
              </w:rPr>
              <w:t>Cell activation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B1660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63DB6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890" w:type="dxa"/>
            <w:vAlign w:val="bottom"/>
          </w:tcPr>
          <w:p w14:paraId="0B0A4AFC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736FF5" w:rsidRPr="003B087E" w14:paraId="00908E67" w14:textId="77777777" w:rsidTr="004D0C42">
        <w:trPr>
          <w:trHeight w:val="2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BAB7" w14:textId="06ACB0FB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HLA-DR chain α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FCD4F" w14:textId="205FE9CD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HLADRA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0679" w14:textId="158BDD3F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Hs00219575_m1</w:t>
            </w:r>
          </w:p>
        </w:tc>
        <w:tc>
          <w:tcPr>
            <w:tcW w:w="1890" w:type="dxa"/>
            <w:vAlign w:val="bottom"/>
          </w:tcPr>
          <w:p w14:paraId="30492155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736FF5" w:rsidRPr="003B087E" w14:paraId="75BA08C7" w14:textId="77777777" w:rsidTr="004D0C42">
        <w:trPr>
          <w:trHeight w:val="2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74223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128F5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D1CBD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890" w:type="dxa"/>
            <w:vAlign w:val="bottom"/>
          </w:tcPr>
          <w:p w14:paraId="1324616B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736FF5" w:rsidRPr="003B087E" w14:paraId="42E5AB43" w14:textId="77777777" w:rsidTr="004D0C42">
        <w:trPr>
          <w:gridAfter w:val="1"/>
          <w:wAfter w:w="1890" w:type="dxa"/>
          <w:trHeight w:val="20"/>
        </w:trPr>
        <w:tc>
          <w:tcPr>
            <w:tcW w:w="4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B4B3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szCs w:val="22"/>
                <w:lang w:val="fr-FR" w:eastAsia="fr-FR"/>
              </w:rPr>
              <w:t>Cytokine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021B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736FF5" w:rsidRPr="003B087E" w14:paraId="0EA46C9C" w14:textId="77777777" w:rsidTr="004D0C42">
        <w:trPr>
          <w:gridAfter w:val="2"/>
          <w:wAfter w:w="2015" w:type="dxa"/>
          <w:trHeight w:val="20"/>
        </w:trPr>
        <w:tc>
          <w:tcPr>
            <w:tcW w:w="2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432F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IL-1β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374FB3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IL1B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2F9D" w14:textId="77777777" w:rsidR="00736FF5" w:rsidRPr="003B087E" w:rsidRDefault="00736FF5" w:rsidP="004D0C42">
            <w:pPr>
              <w:ind w:left="128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Hs01555413_m1</w:t>
            </w:r>
          </w:p>
        </w:tc>
      </w:tr>
      <w:tr w:rsidR="00736FF5" w:rsidRPr="003B087E" w14:paraId="28446DC8" w14:textId="77777777" w:rsidTr="004D0C42">
        <w:trPr>
          <w:gridAfter w:val="2"/>
          <w:wAfter w:w="2015" w:type="dxa"/>
          <w:trHeight w:val="20"/>
        </w:trPr>
        <w:tc>
          <w:tcPr>
            <w:tcW w:w="2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5697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IL-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F1C85B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IL6</w:t>
            </w:r>
          </w:p>
        </w:tc>
        <w:tc>
          <w:tcPr>
            <w:tcW w:w="1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1B4E" w14:textId="77777777" w:rsidR="00736FF5" w:rsidRPr="003B087E" w:rsidRDefault="00736FF5" w:rsidP="004D0C42">
            <w:pPr>
              <w:ind w:left="128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Hs00985639_m1</w:t>
            </w:r>
          </w:p>
        </w:tc>
      </w:tr>
      <w:tr w:rsidR="00736FF5" w:rsidRPr="003B087E" w14:paraId="0BB4AC22" w14:textId="77777777" w:rsidTr="004D0C42">
        <w:trPr>
          <w:gridAfter w:val="1"/>
          <w:wAfter w:w="1890" w:type="dxa"/>
          <w:trHeight w:val="20"/>
        </w:trPr>
        <w:tc>
          <w:tcPr>
            <w:tcW w:w="4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7B58" w14:textId="77777777" w:rsidR="00125E86" w:rsidRDefault="00125E86" w:rsidP="004D0C42">
            <w:pPr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szCs w:val="22"/>
                <w:lang w:val="fr-FR" w:eastAsia="fr-FR"/>
              </w:rPr>
            </w:pPr>
          </w:p>
          <w:p w14:paraId="0A9FB81F" w14:textId="1E2B960F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szCs w:val="22"/>
                <w:lang w:val="fr-FR" w:eastAsia="fr-FR"/>
              </w:rPr>
              <w:t>Growth factor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22F4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736FF5" w:rsidRPr="003B087E" w14:paraId="54A4C944" w14:textId="77777777" w:rsidTr="004D0C42">
        <w:trPr>
          <w:gridAfter w:val="1"/>
          <w:wAfter w:w="1890" w:type="dxa"/>
          <w:trHeight w:val="20"/>
        </w:trPr>
        <w:tc>
          <w:tcPr>
            <w:tcW w:w="27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3E63" w14:textId="15A1970F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PDGF-A</w:t>
            </w:r>
          </w:p>
        </w:tc>
        <w:tc>
          <w:tcPr>
            <w:tcW w:w="1286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B3231FB" w14:textId="4D8F257F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PDGFA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581A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Hs00234994_m1</w:t>
            </w:r>
          </w:p>
        </w:tc>
      </w:tr>
      <w:tr w:rsidR="00736FF5" w:rsidRPr="003B087E" w14:paraId="1CF638DB" w14:textId="77777777" w:rsidTr="004D0C42">
        <w:trPr>
          <w:gridAfter w:val="1"/>
          <w:wAfter w:w="1890" w:type="dxa"/>
          <w:trHeight w:val="20"/>
        </w:trPr>
        <w:tc>
          <w:tcPr>
            <w:tcW w:w="27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1E27" w14:textId="188E92A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PDGF-B</w:t>
            </w:r>
          </w:p>
        </w:tc>
        <w:tc>
          <w:tcPr>
            <w:tcW w:w="12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39FF2" w14:textId="079E57A0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PDGFB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08B1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Hs00234042_m1</w:t>
            </w:r>
          </w:p>
        </w:tc>
      </w:tr>
      <w:tr w:rsidR="00736FF5" w:rsidRPr="003B087E" w14:paraId="0551DD6C" w14:textId="77777777" w:rsidTr="004D0C42">
        <w:trPr>
          <w:gridAfter w:val="1"/>
          <w:wAfter w:w="1890" w:type="dxa"/>
          <w:trHeight w:val="20"/>
        </w:trPr>
        <w:tc>
          <w:tcPr>
            <w:tcW w:w="27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0683" w14:textId="1809918F" w:rsidR="00607278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 xml:space="preserve">VEGF </w:t>
            </w:r>
          </w:p>
          <w:p w14:paraId="0D356373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2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B26CB0" w14:textId="4250F6E1" w:rsidR="00736FF5" w:rsidRPr="00125E86" w:rsidRDefault="00736FF5" w:rsidP="00607278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VEGFA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010D1" w14:textId="6A4B4309" w:rsidR="00607278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Hs00900055_m1</w:t>
            </w:r>
          </w:p>
          <w:p w14:paraId="3FEA61C4" w14:textId="77777777" w:rsidR="00736FF5" w:rsidRPr="00607278" w:rsidRDefault="00736FF5" w:rsidP="00125E86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fr-FR" w:eastAsia="fr-FR"/>
              </w:rPr>
            </w:pPr>
          </w:p>
        </w:tc>
      </w:tr>
      <w:tr w:rsidR="00736FF5" w:rsidRPr="003B087E" w14:paraId="5896207F" w14:textId="77777777" w:rsidTr="004D0C42">
        <w:trPr>
          <w:gridAfter w:val="1"/>
          <w:wAfter w:w="1890" w:type="dxa"/>
          <w:trHeight w:val="20"/>
        </w:trPr>
        <w:tc>
          <w:tcPr>
            <w:tcW w:w="27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83441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szCs w:val="22"/>
                <w:lang w:val="en-GB" w:eastAsia="fr-FR"/>
              </w:rPr>
            </w:pPr>
            <w:r w:rsidRPr="003B087E"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szCs w:val="22"/>
                <w:lang w:val="en-GB" w:eastAsia="fr-FR"/>
              </w:rPr>
              <w:t xml:space="preserve">Receptors of growth factors </w:t>
            </w:r>
          </w:p>
          <w:p w14:paraId="3FE9680C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fr-FR"/>
              </w:rPr>
              <w:t>PDGF-RA</w:t>
            </w:r>
          </w:p>
        </w:tc>
        <w:tc>
          <w:tcPr>
            <w:tcW w:w="12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9644E" w14:textId="309CCC3D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GB" w:eastAsia="fr-FR"/>
              </w:rPr>
            </w:pPr>
            <w:r w:rsidRPr="003B087E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en-GB" w:eastAsia="fr-FR"/>
              </w:rPr>
              <w:t>PDGFRA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9FD45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fr-FR"/>
              </w:rPr>
              <w:t>Hs00998018_m1</w:t>
            </w:r>
          </w:p>
        </w:tc>
      </w:tr>
      <w:tr w:rsidR="00736FF5" w:rsidRPr="003B087E" w14:paraId="6C321D7E" w14:textId="77777777" w:rsidTr="004D0C42">
        <w:trPr>
          <w:gridAfter w:val="1"/>
          <w:wAfter w:w="1890" w:type="dxa"/>
          <w:trHeight w:val="20"/>
        </w:trPr>
        <w:tc>
          <w:tcPr>
            <w:tcW w:w="27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99F93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PDGF-RB</w:t>
            </w:r>
          </w:p>
          <w:p w14:paraId="791B9268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2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C8EFA" w14:textId="0A540326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PDGFRB</w:t>
            </w:r>
          </w:p>
          <w:p w14:paraId="0F95D594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F508F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fr-FR"/>
              </w:rPr>
              <w:t>Hs01019589_m1</w:t>
            </w:r>
          </w:p>
        </w:tc>
      </w:tr>
      <w:tr w:rsidR="00736FF5" w:rsidRPr="003B087E" w14:paraId="18C65CF7" w14:textId="77777777" w:rsidTr="004D0C42">
        <w:trPr>
          <w:gridAfter w:val="1"/>
          <w:wAfter w:w="1890" w:type="dxa"/>
          <w:trHeight w:val="20"/>
        </w:trPr>
        <w:tc>
          <w:tcPr>
            <w:tcW w:w="4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56AC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szCs w:val="22"/>
                <w:lang w:val="fr-FR" w:eastAsia="fr-FR"/>
              </w:rPr>
              <w:t>Matrix proteins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E49E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736FF5" w:rsidRPr="003B087E" w14:paraId="7F8DAFFB" w14:textId="77777777" w:rsidTr="004D0C42">
        <w:trPr>
          <w:gridAfter w:val="1"/>
          <w:wAfter w:w="1890" w:type="dxa"/>
          <w:trHeight w:val="2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21DC" w14:textId="392F49DC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Collagen I A1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BC40" w14:textId="54098B1E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COL1A1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E075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Hs00164004_m1</w:t>
            </w:r>
          </w:p>
        </w:tc>
      </w:tr>
      <w:tr w:rsidR="00736FF5" w:rsidRPr="003B087E" w14:paraId="199C8CE7" w14:textId="77777777" w:rsidTr="004D0C42">
        <w:trPr>
          <w:gridAfter w:val="1"/>
          <w:wAfter w:w="1890" w:type="dxa"/>
          <w:trHeight w:val="2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3B52" w14:textId="60B72FE6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Collagen III A1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C4D4" w14:textId="0D2ACE3A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COL3A1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E596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Hs00164103_m1</w:t>
            </w:r>
          </w:p>
        </w:tc>
      </w:tr>
      <w:tr w:rsidR="00736FF5" w:rsidRPr="003B087E" w14:paraId="4A4C363F" w14:textId="77777777" w:rsidTr="004D0C42">
        <w:trPr>
          <w:gridAfter w:val="1"/>
          <w:wAfter w:w="1890" w:type="dxa"/>
          <w:trHeight w:val="2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C492" w14:textId="4221DF22" w:rsidR="00736FF5" w:rsidRPr="003B087E" w:rsidRDefault="00736FF5" w:rsidP="00BB04BE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Fibronectine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0E2BD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FN1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7545C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Hs01549976_m1</w:t>
            </w:r>
          </w:p>
        </w:tc>
      </w:tr>
      <w:tr w:rsidR="00607278" w:rsidRPr="003B087E" w14:paraId="6216F77A" w14:textId="77777777" w:rsidTr="004D0C42">
        <w:trPr>
          <w:gridAfter w:val="1"/>
          <w:wAfter w:w="1890" w:type="dxa"/>
          <w:trHeight w:val="2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04FF0" w14:textId="77777777" w:rsidR="00607278" w:rsidRPr="003B087E" w:rsidRDefault="00607278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783F3" w14:textId="77777777" w:rsidR="00607278" w:rsidRPr="003B087E" w:rsidRDefault="00607278" w:rsidP="004D0C42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DF257" w14:textId="77777777" w:rsidR="00607278" w:rsidRPr="003B087E" w:rsidRDefault="00607278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736FF5" w:rsidRPr="003B087E" w14:paraId="6814DAD6" w14:textId="77777777" w:rsidTr="004D0C42">
        <w:trPr>
          <w:gridAfter w:val="1"/>
          <w:wAfter w:w="1890" w:type="dxa"/>
          <w:trHeight w:val="20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0D00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szCs w:val="22"/>
                <w:lang w:val="fr-FR" w:eastAsia="fr-FR"/>
              </w:rPr>
              <w:t>Others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8FFE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D8B2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736FF5" w:rsidRPr="003B087E" w14:paraId="616DA060" w14:textId="77777777" w:rsidTr="004D0C42">
        <w:trPr>
          <w:gridAfter w:val="1"/>
          <w:wAfter w:w="1890" w:type="dxa"/>
          <w:trHeight w:val="20"/>
        </w:trPr>
        <w:tc>
          <w:tcPr>
            <w:tcW w:w="27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C2A19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β-glucuronidase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7B933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val="fr-FR" w:eastAsia="fr-FR"/>
              </w:rPr>
              <w:t>GUSB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8DB9A" w14:textId="77777777" w:rsidR="00736FF5" w:rsidRPr="003B087E" w:rsidRDefault="00736FF5" w:rsidP="004D0C42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Hs99999908_m1</w:t>
            </w:r>
          </w:p>
        </w:tc>
      </w:tr>
    </w:tbl>
    <w:p w14:paraId="2DF517B2" w14:textId="31B36905" w:rsidR="00736FF5" w:rsidRPr="003B087E" w:rsidRDefault="00736FF5" w:rsidP="007D57DF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4AD0A1F5" w14:textId="40E2163C" w:rsidR="00736FF5" w:rsidRPr="003B087E" w:rsidRDefault="00736FF5" w:rsidP="007D57DF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3C7BDAA8" w14:textId="76803738" w:rsidR="00736FF5" w:rsidRPr="003B087E" w:rsidRDefault="00736FF5" w:rsidP="007D57DF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2FD35788" w14:textId="59D1BD5E" w:rsidR="00736FF5" w:rsidRPr="003B087E" w:rsidRDefault="00736FF5" w:rsidP="007D57DF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5E5AAB7E" w14:textId="5771F3A3" w:rsidR="00736FF5" w:rsidRPr="003B087E" w:rsidRDefault="00736FF5" w:rsidP="007D57DF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499C9F83" w14:textId="2620F789" w:rsidR="00736FF5" w:rsidRPr="003B087E" w:rsidRDefault="00736FF5">
      <w:p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 w:rsidRPr="003B087E">
        <w:rPr>
          <w:rFonts w:asciiTheme="minorHAnsi" w:hAnsiTheme="minorHAnsi" w:cstheme="minorHAnsi"/>
          <w:sz w:val="22"/>
          <w:szCs w:val="22"/>
        </w:rPr>
        <w:br w:type="page"/>
      </w:r>
    </w:p>
    <w:p w14:paraId="227D24A4" w14:textId="639D72D1" w:rsidR="00736FF5" w:rsidRPr="003B087E" w:rsidRDefault="00736FF5" w:rsidP="00736FF5">
      <w:pPr>
        <w:jc w:val="both"/>
        <w:rPr>
          <w:rFonts w:asciiTheme="minorHAnsi" w:hAnsiTheme="minorHAnsi" w:cstheme="minorHAnsi"/>
          <w:sz w:val="22"/>
          <w:szCs w:val="22"/>
        </w:rPr>
      </w:pPr>
      <w:r w:rsidRPr="00125E86">
        <w:rPr>
          <w:rFonts w:asciiTheme="minorHAnsi" w:hAnsiTheme="minorHAnsi" w:cstheme="minorHAnsi"/>
          <w:b/>
          <w:bCs/>
          <w:sz w:val="22"/>
          <w:szCs w:val="22"/>
        </w:rPr>
        <w:lastRenderedPageBreak/>
        <w:t>Sup</w:t>
      </w:r>
      <w:r w:rsidR="005A3975" w:rsidRPr="00125E86">
        <w:rPr>
          <w:rFonts w:asciiTheme="minorHAnsi" w:hAnsiTheme="minorHAnsi" w:cstheme="minorHAnsi"/>
          <w:b/>
          <w:bCs/>
          <w:sz w:val="22"/>
          <w:szCs w:val="22"/>
        </w:rPr>
        <w:t xml:space="preserve"> T</w:t>
      </w:r>
      <w:r w:rsidRPr="00125E86">
        <w:rPr>
          <w:rFonts w:asciiTheme="minorHAnsi" w:hAnsiTheme="minorHAnsi" w:cstheme="minorHAnsi"/>
          <w:b/>
          <w:bCs/>
          <w:sz w:val="22"/>
          <w:szCs w:val="22"/>
        </w:rPr>
        <w:t>able 3</w:t>
      </w:r>
      <w:r w:rsidRPr="00125E86">
        <w:rPr>
          <w:rFonts w:asciiTheme="minorHAnsi" w:hAnsiTheme="minorHAnsi" w:cstheme="minorHAnsi"/>
          <w:sz w:val="22"/>
          <w:szCs w:val="22"/>
        </w:rPr>
        <w:t>:</w:t>
      </w:r>
      <w:r w:rsidRPr="003B087E">
        <w:rPr>
          <w:rFonts w:asciiTheme="minorHAnsi" w:hAnsiTheme="minorHAnsi" w:cstheme="minorHAnsi"/>
          <w:sz w:val="22"/>
          <w:szCs w:val="22"/>
        </w:rPr>
        <w:t xml:space="preserve"> List of antibodies for flow cytometry</w:t>
      </w:r>
      <w:r w:rsidR="006F269C" w:rsidRPr="003B087E">
        <w:rPr>
          <w:rFonts w:asciiTheme="minorHAnsi" w:hAnsiTheme="minorHAnsi" w:cstheme="minorHAnsi"/>
          <w:sz w:val="22"/>
          <w:szCs w:val="22"/>
        </w:rPr>
        <w:t>, confocal microscopy and western blot</w:t>
      </w:r>
    </w:p>
    <w:p w14:paraId="4275E500" w14:textId="10594253" w:rsidR="006F269C" w:rsidRPr="003B087E" w:rsidRDefault="006F269C" w:rsidP="00736FF5">
      <w:pPr>
        <w:jc w:val="both"/>
        <w:rPr>
          <w:rFonts w:asciiTheme="minorHAnsi" w:hAnsiTheme="minorHAnsi" w:cstheme="minorHAnsi"/>
          <w:sz w:val="22"/>
          <w:szCs w:val="22"/>
        </w:rPr>
      </w:pPr>
    </w:p>
    <w:tbl>
      <w:tblPr>
        <w:tblStyle w:val="Grilledutableau"/>
        <w:tblW w:w="8784" w:type="dxa"/>
        <w:tblLook w:val="04A0" w:firstRow="1" w:lastRow="0" w:firstColumn="1" w:lastColumn="0" w:noHBand="0" w:noVBand="1"/>
      </w:tblPr>
      <w:tblGrid>
        <w:gridCol w:w="4531"/>
        <w:gridCol w:w="1843"/>
        <w:gridCol w:w="2410"/>
      </w:tblGrid>
      <w:tr w:rsidR="000A7AB1" w:rsidRPr="003B087E" w14:paraId="08355F98" w14:textId="77777777" w:rsidTr="009540F1">
        <w:tc>
          <w:tcPr>
            <w:tcW w:w="4531" w:type="dxa"/>
          </w:tcPr>
          <w:p w14:paraId="26D25DB7" w14:textId="5E7FD550" w:rsidR="000A7AB1" w:rsidRPr="003B087E" w:rsidRDefault="000A7AB1" w:rsidP="00736FF5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ntibodies</w:t>
            </w:r>
          </w:p>
        </w:tc>
        <w:tc>
          <w:tcPr>
            <w:tcW w:w="1843" w:type="dxa"/>
          </w:tcPr>
          <w:p w14:paraId="6F620906" w14:textId="200DE523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2410" w:type="dxa"/>
          </w:tcPr>
          <w:p w14:paraId="1F011954" w14:textId="5E52A7FB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pplication</w:t>
            </w:r>
          </w:p>
        </w:tc>
      </w:tr>
      <w:tr w:rsidR="000A7AB1" w:rsidRPr="003B087E" w14:paraId="30E5E019" w14:textId="77777777" w:rsidTr="009540F1">
        <w:tc>
          <w:tcPr>
            <w:tcW w:w="4531" w:type="dxa"/>
          </w:tcPr>
          <w:p w14:paraId="02A106EA" w14:textId="2194D879" w:rsidR="000A7AB1" w:rsidRPr="003B087E" w:rsidRDefault="000A7AB1" w:rsidP="00736F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Anti-human CCR7-PE</w:t>
            </w:r>
          </w:p>
        </w:tc>
        <w:tc>
          <w:tcPr>
            <w:tcW w:w="1843" w:type="dxa"/>
          </w:tcPr>
          <w:p w14:paraId="7692F76D" w14:textId="41CE3723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eBioscience</w:t>
            </w:r>
          </w:p>
        </w:tc>
        <w:tc>
          <w:tcPr>
            <w:tcW w:w="2410" w:type="dxa"/>
          </w:tcPr>
          <w:p w14:paraId="7F2B082F" w14:textId="1B3585B6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Flow cytometry</w:t>
            </w:r>
          </w:p>
        </w:tc>
      </w:tr>
      <w:tr w:rsidR="000A7AB1" w:rsidRPr="003B087E" w14:paraId="27CC2E25" w14:textId="77777777" w:rsidTr="009540F1">
        <w:tc>
          <w:tcPr>
            <w:tcW w:w="4531" w:type="dxa"/>
          </w:tcPr>
          <w:p w14:paraId="7DD2DDA5" w14:textId="53E2FCE6" w:rsidR="000A7AB1" w:rsidRPr="003B087E" w:rsidRDefault="000A7AB1" w:rsidP="000A7AB1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Anti-human CXCR3-PECy7</w:t>
            </w:r>
          </w:p>
        </w:tc>
        <w:tc>
          <w:tcPr>
            <w:tcW w:w="1843" w:type="dxa"/>
          </w:tcPr>
          <w:p w14:paraId="1D8DF67C" w14:textId="12B2014C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eBioscience</w:t>
            </w:r>
          </w:p>
        </w:tc>
        <w:tc>
          <w:tcPr>
            <w:tcW w:w="2410" w:type="dxa"/>
          </w:tcPr>
          <w:p w14:paraId="6A35AA1E" w14:textId="13C606FC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Flow cytometry</w:t>
            </w:r>
          </w:p>
        </w:tc>
      </w:tr>
      <w:tr w:rsidR="000A7AB1" w:rsidRPr="003B087E" w14:paraId="5F9212A4" w14:textId="77777777" w:rsidTr="009540F1">
        <w:tc>
          <w:tcPr>
            <w:tcW w:w="4531" w:type="dxa"/>
          </w:tcPr>
          <w:p w14:paraId="5F1314D6" w14:textId="460CF539" w:rsidR="000A7AB1" w:rsidRPr="003B087E" w:rsidRDefault="000A7AB1" w:rsidP="000A7AB1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Anti-human CCR5-APC</w:t>
            </w:r>
          </w:p>
        </w:tc>
        <w:tc>
          <w:tcPr>
            <w:tcW w:w="1843" w:type="dxa"/>
          </w:tcPr>
          <w:p w14:paraId="7A1335F2" w14:textId="2A788616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BD bioscience</w:t>
            </w:r>
          </w:p>
        </w:tc>
        <w:tc>
          <w:tcPr>
            <w:tcW w:w="2410" w:type="dxa"/>
          </w:tcPr>
          <w:p w14:paraId="4E098DCF" w14:textId="2F06A0C1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Flow cytometry</w:t>
            </w:r>
          </w:p>
        </w:tc>
      </w:tr>
      <w:tr w:rsidR="000A7AB1" w:rsidRPr="003B087E" w14:paraId="0749794D" w14:textId="77777777" w:rsidTr="009540F1">
        <w:tc>
          <w:tcPr>
            <w:tcW w:w="4531" w:type="dxa"/>
          </w:tcPr>
          <w:p w14:paraId="01E2129F" w14:textId="7A28543C" w:rsidR="000A7AB1" w:rsidRPr="003B087E" w:rsidRDefault="000A7AB1" w:rsidP="000A7AB1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Anti-human CCR2-Alexa Fluor 488</w:t>
            </w:r>
          </w:p>
        </w:tc>
        <w:tc>
          <w:tcPr>
            <w:tcW w:w="1843" w:type="dxa"/>
          </w:tcPr>
          <w:p w14:paraId="58F10699" w14:textId="6E0B6838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R&amp;D systems</w:t>
            </w:r>
          </w:p>
        </w:tc>
        <w:tc>
          <w:tcPr>
            <w:tcW w:w="2410" w:type="dxa"/>
          </w:tcPr>
          <w:p w14:paraId="3196F533" w14:textId="2C51D03A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Flow cytometry</w:t>
            </w:r>
          </w:p>
        </w:tc>
      </w:tr>
      <w:tr w:rsidR="000A7AB1" w:rsidRPr="003B087E" w14:paraId="776FF78C" w14:textId="77777777" w:rsidTr="009540F1">
        <w:tc>
          <w:tcPr>
            <w:tcW w:w="4531" w:type="dxa"/>
          </w:tcPr>
          <w:p w14:paraId="28BF354C" w14:textId="78347B67" w:rsidR="000A7AB1" w:rsidRPr="003B087E" w:rsidRDefault="000A7AB1" w:rsidP="000A7AB1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Anti-human CD14-APC</w:t>
            </w:r>
          </w:p>
        </w:tc>
        <w:tc>
          <w:tcPr>
            <w:tcW w:w="1843" w:type="dxa"/>
          </w:tcPr>
          <w:p w14:paraId="4A6C7289" w14:textId="000DCD36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eBioscience</w:t>
            </w:r>
          </w:p>
        </w:tc>
        <w:tc>
          <w:tcPr>
            <w:tcW w:w="2410" w:type="dxa"/>
          </w:tcPr>
          <w:p w14:paraId="3D72C803" w14:textId="59ADF8D1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Flow cytometry</w:t>
            </w:r>
          </w:p>
        </w:tc>
      </w:tr>
      <w:tr w:rsidR="000A7AB1" w:rsidRPr="003B087E" w14:paraId="694AE2CE" w14:textId="77777777" w:rsidTr="009540F1">
        <w:tc>
          <w:tcPr>
            <w:tcW w:w="4531" w:type="dxa"/>
          </w:tcPr>
          <w:p w14:paraId="1D78BB9C" w14:textId="106F1721" w:rsidR="000A7AB1" w:rsidRPr="003B087E" w:rsidRDefault="000A7AB1" w:rsidP="000A7AB1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Anti-human CD33-FITC</w:t>
            </w:r>
          </w:p>
        </w:tc>
        <w:tc>
          <w:tcPr>
            <w:tcW w:w="1843" w:type="dxa"/>
          </w:tcPr>
          <w:p w14:paraId="3BC20BFD" w14:textId="2C865208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eBioscience</w:t>
            </w:r>
          </w:p>
        </w:tc>
        <w:tc>
          <w:tcPr>
            <w:tcW w:w="2410" w:type="dxa"/>
          </w:tcPr>
          <w:p w14:paraId="1E52CB38" w14:textId="022F492A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Flow cytometry</w:t>
            </w:r>
          </w:p>
        </w:tc>
      </w:tr>
      <w:tr w:rsidR="000A7AB1" w:rsidRPr="003B087E" w14:paraId="4AA5A90E" w14:textId="77777777" w:rsidTr="009540F1">
        <w:tc>
          <w:tcPr>
            <w:tcW w:w="4531" w:type="dxa"/>
          </w:tcPr>
          <w:p w14:paraId="78EBF344" w14:textId="10D71872" w:rsidR="000A7AB1" w:rsidRPr="003B087E" w:rsidRDefault="000A7AB1" w:rsidP="000A7AB1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Anti-human CD3-BV510</w:t>
            </w:r>
          </w:p>
        </w:tc>
        <w:tc>
          <w:tcPr>
            <w:tcW w:w="1843" w:type="dxa"/>
          </w:tcPr>
          <w:p w14:paraId="0EE07044" w14:textId="2D4F80A7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biolegend</w:t>
            </w:r>
          </w:p>
        </w:tc>
        <w:tc>
          <w:tcPr>
            <w:tcW w:w="2410" w:type="dxa"/>
          </w:tcPr>
          <w:p w14:paraId="533F9E38" w14:textId="6B167E90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Flow cytometry</w:t>
            </w:r>
          </w:p>
        </w:tc>
      </w:tr>
      <w:tr w:rsidR="000A7AB1" w:rsidRPr="003B087E" w14:paraId="44AEEE22" w14:textId="77777777" w:rsidTr="009540F1">
        <w:tc>
          <w:tcPr>
            <w:tcW w:w="4531" w:type="dxa"/>
          </w:tcPr>
          <w:p w14:paraId="6AD4F10D" w14:textId="26D17D85" w:rsidR="000A7AB1" w:rsidRPr="00D659CA" w:rsidRDefault="000A7AB1" w:rsidP="000A7AB1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659CA">
              <w:rPr>
                <w:rFonts w:asciiTheme="minorHAnsi" w:hAnsiTheme="minorHAnsi" w:cstheme="minorHAnsi"/>
                <w:sz w:val="22"/>
                <w:szCs w:val="22"/>
              </w:rPr>
              <w:t>Anti-human CD4-PECy7</w:t>
            </w:r>
          </w:p>
        </w:tc>
        <w:tc>
          <w:tcPr>
            <w:tcW w:w="1843" w:type="dxa"/>
          </w:tcPr>
          <w:p w14:paraId="06307570" w14:textId="56222011" w:rsidR="000A7AB1" w:rsidRPr="00B60A6F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60A6F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eBioscience</w:t>
            </w:r>
          </w:p>
        </w:tc>
        <w:tc>
          <w:tcPr>
            <w:tcW w:w="2410" w:type="dxa"/>
          </w:tcPr>
          <w:p w14:paraId="0C160AF4" w14:textId="59023DE5" w:rsidR="000A7AB1" w:rsidRPr="00B60A6F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60A6F">
              <w:rPr>
                <w:rFonts w:asciiTheme="minorHAnsi" w:hAnsiTheme="minorHAnsi" w:cstheme="minorHAnsi"/>
                <w:sz w:val="22"/>
                <w:szCs w:val="22"/>
              </w:rPr>
              <w:t>Flow cytometry</w:t>
            </w:r>
          </w:p>
        </w:tc>
      </w:tr>
      <w:tr w:rsidR="000A7AB1" w:rsidRPr="003B087E" w14:paraId="71BB438C" w14:textId="77777777" w:rsidTr="009540F1">
        <w:tc>
          <w:tcPr>
            <w:tcW w:w="4531" w:type="dxa"/>
          </w:tcPr>
          <w:p w14:paraId="2D66FDC5" w14:textId="383676CF" w:rsidR="000A7AB1" w:rsidRPr="00D659CA" w:rsidRDefault="000A7AB1" w:rsidP="000A7AB1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659CA">
              <w:rPr>
                <w:rFonts w:asciiTheme="minorHAnsi" w:hAnsiTheme="minorHAnsi" w:cstheme="minorHAnsi"/>
                <w:sz w:val="22"/>
                <w:szCs w:val="22"/>
              </w:rPr>
              <w:t>Anti-human IL-17-PE</w:t>
            </w:r>
          </w:p>
        </w:tc>
        <w:tc>
          <w:tcPr>
            <w:tcW w:w="1843" w:type="dxa"/>
          </w:tcPr>
          <w:p w14:paraId="632231C6" w14:textId="028840BB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eBioscience</w:t>
            </w:r>
          </w:p>
        </w:tc>
        <w:tc>
          <w:tcPr>
            <w:tcW w:w="2410" w:type="dxa"/>
          </w:tcPr>
          <w:p w14:paraId="31DC7683" w14:textId="085D8895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Flow cytometry</w:t>
            </w:r>
          </w:p>
        </w:tc>
      </w:tr>
      <w:tr w:rsidR="000A7AB1" w:rsidRPr="003B087E" w14:paraId="5D1ABF89" w14:textId="77777777" w:rsidTr="009540F1">
        <w:tc>
          <w:tcPr>
            <w:tcW w:w="4531" w:type="dxa"/>
          </w:tcPr>
          <w:p w14:paraId="381B4866" w14:textId="1C78C6EE" w:rsidR="000A7AB1" w:rsidRPr="00D659CA" w:rsidRDefault="000A7AB1" w:rsidP="000A7AB1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659CA">
              <w:rPr>
                <w:rFonts w:asciiTheme="minorHAnsi" w:hAnsiTheme="minorHAnsi" w:cstheme="minorHAnsi"/>
                <w:sz w:val="22"/>
                <w:szCs w:val="22"/>
              </w:rPr>
              <w:t>Anti-human IFN-γ-APC</w:t>
            </w:r>
          </w:p>
        </w:tc>
        <w:tc>
          <w:tcPr>
            <w:tcW w:w="1843" w:type="dxa"/>
          </w:tcPr>
          <w:p w14:paraId="09B53252" w14:textId="4027E87A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eBioscience</w:t>
            </w:r>
          </w:p>
        </w:tc>
        <w:tc>
          <w:tcPr>
            <w:tcW w:w="2410" w:type="dxa"/>
          </w:tcPr>
          <w:p w14:paraId="07582F49" w14:textId="074D6F29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Flow cytometry</w:t>
            </w:r>
          </w:p>
        </w:tc>
      </w:tr>
      <w:tr w:rsidR="000A7AB1" w:rsidRPr="003B087E" w14:paraId="64BB6343" w14:textId="77777777" w:rsidTr="009540F1">
        <w:tc>
          <w:tcPr>
            <w:tcW w:w="4531" w:type="dxa"/>
          </w:tcPr>
          <w:p w14:paraId="5F4457BF" w14:textId="16CE3ED0" w:rsidR="000A7AB1" w:rsidRPr="003B087E" w:rsidRDefault="000A7AB1" w:rsidP="000A7AB1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Rabbit anti-human αSMA</w:t>
            </w:r>
          </w:p>
        </w:tc>
        <w:tc>
          <w:tcPr>
            <w:tcW w:w="1843" w:type="dxa"/>
          </w:tcPr>
          <w:p w14:paraId="5BE72575" w14:textId="4935D601" w:rsidR="000A7AB1" w:rsidRPr="003B087E" w:rsidRDefault="00261295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Abcam</w:t>
            </w:r>
          </w:p>
        </w:tc>
        <w:tc>
          <w:tcPr>
            <w:tcW w:w="2410" w:type="dxa"/>
          </w:tcPr>
          <w:p w14:paraId="4D94E8FF" w14:textId="280AF8DC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Immunofluorescence and western blot</w:t>
            </w:r>
          </w:p>
        </w:tc>
      </w:tr>
      <w:tr w:rsidR="000A7AB1" w:rsidRPr="003B087E" w14:paraId="3499C570" w14:textId="77777777" w:rsidTr="009540F1">
        <w:tc>
          <w:tcPr>
            <w:tcW w:w="4531" w:type="dxa"/>
          </w:tcPr>
          <w:p w14:paraId="03DBFF60" w14:textId="50F5A944" w:rsidR="000A7AB1" w:rsidRPr="003B087E" w:rsidRDefault="000A7AB1" w:rsidP="000A7AB1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Mouse anti-human αSMA</w:t>
            </w:r>
          </w:p>
        </w:tc>
        <w:tc>
          <w:tcPr>
            <w:tcW w:w="1843" w:type="dxa"/>
          </w:tcPr>
          <w:p w14:paraId="29E0A6EC" w14:textId="3FF40F5E" w:rsidR="000A7AB1" w:rsidRPr="003B087E" w:rsidRDefault="00261295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Abcam</w:t>
            </w:r>
          </w:p>
        </w:tc>
        <w:tc>
          <w:tcPr>
            <w:tcW w:w="2410" w:type="dxa"/>
          </w:tcPr>
          <w:p w14:paraId="2A70632F" w14:textId="01628E9E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Immunofluorescence and western blot</w:t>
            </w:r>
          </w:p>
        </w:tc>
      </w:tr>
      <w:tr w:rsidR="000A7AB1" w:rsidRPr="003B087E" w14:paraId="172F9C0A" w14:textId="77777777" w:rsidTr="009540F1">
        <w:tc>
          <w:tcPr>
            <w:tcW w:w="4531" w:type="dxa"/>
          </w:tcPr>
          <w:p w14:paraId="0A38187B" w14:textId="6512E89D" w:rsidR="000A7AB1" w:rsidRPr="003B087E" w:rsidRDefault="000A7AB1" w:rsidP="000A7AB1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onkey anti mouse A555 (red) </w:t>
            </w:r>
          </w:p>
        </w:tc>
        <w:tc>
          <w:tcPr>
            <w:tcW w:w="1843" w:type="dxa"/>
          </w:tcPr>
          <w:p w14:paraId="250FE267" w14:textId="5E3F1988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Life technologies</w:t>
            </w:r>
          </w:p>
        </w:tc>
        <w:tc>
          <w:tcPr>
            <w:tcW w:w="2410" w:type="dxa"/>
          </w:tcPr>
          <w:p w14:paraId="6D6D5A57" w14:textId="4D2311EB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Immunofluorescence</w:t>
            </w:r>
          </w:p>
        </w:tc>
      </w:tr>
      <w:tr w:rsidR="000A7AB1" w:rsidRPr="003B087E" w14:paraId="15248772" w14:textId="77777777" w:rsidTr="009540F1">
        <w:tc>
          <w:tcPr>
            <w:tcW w:w="4531" w:type="dxa"/>
          </w:tcPr>
          <w:p w14:paraId="1881FCC8" w14:textId="08C3CF32" w:rsidR="000A7AB1" w:rsidRPr="003B087E" w:rsidRDefault="000A7AB1" w:rsidP="000A7AB1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onkey anti goat A555 (red)</w:t>
            </w:r>
          </w:p>
        </w:tc>
        <w:tc>
          <w:tcPr>
            <w:tcW w:w="1843" w:type="dxa"/>
          </w:tcPr>
          <w:p w14:paraId="4DCB53A1" w14:textId="35C34EF9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Life technologies</w:t>
            </w:r>
          </w:p>
        </w:tc>
        <w:tc>
          <w:tcPr>
            <w:tcW w:w="2410" w:type="dxa"/>
          </w:tcPr>
          <w:p w14:paraId="0C543290" w14:textId="55734BC5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Immunofluorescence</w:t>
            </w:r>
          </w:p>
        </w:tc>
      </w:tr>
      <w:tr w:rsidR="000A7AB1" w:rsidRPr="003B087E" w14:paraId="16B09C41" w14:textId="77777777" w:rsidTr="009540F1">
        <w:tc>
          <w:tcPr>
            <w:tcW w:w="4531" w:type="dxa"/>
          </w:tcPr>
          <w:p w14:paraId="356CDEAE" w14:textId="424F34C7" w:rsidR="000A7AB1" w:rsidRPr="003B087E" w:rsidRDefault="000A7AB1" w:rsidP="000A7AB1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onkey anti mouse A647 (far red) </w:t>
            </w:r>
          </w:p>
        </w:tc>
        <w:tc>
          <w:tcPr>
            <w:tcW w:w="1843" w:type="dxa"/>
          </w:tcPr>
          <w:p w14:paraId="2CA790E1" w14:textId="20B974C2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Life technologies</w:t>
            </w:r>
          </w:p>
        </w:tc>
        <w:tc>
          <w:tcPr>
            <w:tcW w:w="2410" w:type="dxa"/>
          </w:tcPr>
          <w:p w14:paraId="336DCF25" w14:textId="432EB7E2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Immunofluorescence</w:t>
            </w:r>
          </w:p>
        </w:tc>
      </w:tr>
      <w:tr w:rsidR="000A7AB1" w:rsidRPr="003B087E" w14:paraId="668D0BB7" w14:textId="77777777" w:rsidTr="009540F1">
        <w:tc>
          <w:tcPr>
            <w:tcW w:w="4531" w:type="dxa"/>
            <w:vAlign w:val="bottom"/>
          </w:tcPr>
          <w:p w14:paraId="159CC0E9" w14:textId="3AC19D25" w:rsidR="000A7AB1" w:rsidRPr="003B087E" w:rsidRDefault="000A7AB1" w:rsidP="000A7AB1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fr-FR"/>
              </w:rPr>
              <w:t>Donkey anti rabbit A488 (green) </w:t>
            </w:r>
          </w:p>
        </w:tc>
        <w:tc>
          <w:tcPr>
            <w:tcW w:w="1843" w:type="dxa"/>
          </w:tcPr>
          <w:p w14:paraId="39A16550" w14:textId="05C10934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fr-FR" w:eastAsia="fr-FR"/>
              </w:rPr>
              <w:t>Life technologies</w:t>
            </w:r>
          </w:p>
        </w:tc>
        <w:tc>
          <w:tcPr>
            <w:tcW w:w="2410" w:type="dxa"/>
          </w:tcPr>
          <w:p w14:paraId="7FB89084" w14:textId="7251217B" w:rsidR="000A7AB1" w:rsidRPr="003B087E" w:rsidRDefault="000A7AB1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Immunofluorescence</w:t>
            </w:r>
          </w:p>
        </w:tc>
      </w:tr>
      <w:tr w:rsidR="0087397A" w:rsidRPr="003B087E" w14:paraId="2E3DC84E" w14:textId="77777777" w:rsidTr="009540F1">
        <w:tc>
          <w:tcPr>
            <w:tcW w:w="4531" w:type="dxa"/>
          </w:tcPr>
          <w:p w14:paraId="4C075DBF" w14:textId="6B08F0CB" w:rsidR="0087397A" w:rsidRPr="003B087E" w:rsidRDefault="0087397A" w:rsidP="0087397A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Rabbit anti-human phospho-S6 ribosomal protein (Ser 235/236)</w:t>
            </w:r>
          </w:p>
        </w:tc>
        <w:tc>
          <w:tcPr>
            <w:tcW w:w="1843" w:type="dxa"/>
          </w:tcPr>
          <w:p w14:paraId="51A4424D" w14:textId="7F5CFC0E" w:rsidR="0087397A" w:rsidRPr="003B087E" w:rsidRDefault="0087397A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Cell signaling</w:t>
            </w:r>
          </w:p>
        </w:tc>
        <w:tc>
          <w:tcPr>
            <w:tcW w:w="2410" w:type="dxa"/>
          </w:tcPr>
          <w:p w14:paraId="25905C9D" w14:textId="3A4AFCD6" w:rsidR="0087397A" w:rsidRPr="003B087E" w:rsidRDefault="0087397A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Immunofluorescence</w:t>
            </w:r>
          </w:p>
        </w:tc>
      </w:tr>
      <w:tr w:rsidR="0087397A" w:rsidRPr="003B087E" w14:paraId="35E36011" w14:textId="77777777" w:rsidTr="009540F1">
        <w:tc>
          <w:tcPr>
            <w:tcW w:w="4531" w:type="dxa"/>
          </w:tcPr>
          <w:p w14:paraId="133A26F0" w14:textId="6DF3D46E" w:rsidR="0087397A" w:rsidRPr="003B087E" w:rsidRDefault="0087397A" w:rsidP="0087397A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Rabbit anti-vincullin</w:t>
            </w:r>
          </w:p>
        </w:tc>
        <w:tc>
          <w:tcPr>
            <w:tcW w:w="1843" w:type="dxa"/>
          </w:tcPr>
          <w:p w14:paraId="38F48D6B" w14:textId="7F5CFD86" w:rsidR="0087397A" w:rsidRPr="003B087E" w:rsidRDefault="0087397A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Abcam</w:t>
            </w:r>
          </w:p>
        </w:tc>
        <w:tc>
          <w:tcPr>
            <w:tcW w:w="2410" w:type="dxa"/>
          </w:tcPr>
          <w:p w14:paraId="18E21F9C" w14:textId="0E433656" w:rsidR="0087397A" w:rsidRPr="003B087E" w:rsidRDefault="0087397A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Western blot</w:t>
            </w:r>
          </w:p>
        </w:tc>
      </w:tr>
      <w:tr w:rsidR="0087397A" w:rsidRPr="003B087E" w14:paraId="3382DBA3" w14:textId="77777777" w:rsidTr="009540F1">
        <w:tc>
          <w:tcPr>
            <w:tcW w:w="4531" w:type="dxa"/>
          </w:tcPr>
          <w:p w14:paraId="6EE92F16" w14:textId="69C09B94" w:rsidR="0087397A" w:rsidRPr="003B087E" w:rsidRDefault="0087397A" w:rsidP="0087397A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Mouse anti-β-actin</w:t>
            </w:r>
          </w:p>
        </w:tc>
        <w:tc>
          <w:tcPr>
            <w:tcW w:w="1843" w:type="dxa"/>
          </w:tcPr>
          <w:p w14:paraId="02C040B4" w14:textId="7E39FB38" w:rsidR="0087397A" w:rsidRPr="003B087E" w:rsidRDefault="0087397A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Sigma Aldrich</w:t>
            </w:r>
          </w:p>
        </w:tc>
        <w:tc>
          <w:tcPr>
            <w:tcW w:w="2410" w:type="dxa"/>
          </w:tcPr>
          <w:p w14:paraId="247EE779" w14:textId="42F3C681" w:rsidR="0087397A" w:rsidRPr="003B087E" w:rsidRDefault="0087397A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Western blot</w:t>
            </w:r>
          </w:p>
        </w:tc>
      </w:tr>
      <w:tr w:rsidR="0087397A" w:rsidRPr="003B087E" w14:paraId="5175A3AA" w14:textId="77777777" w:rsidTr="009540F1">
        <w:tc>
          <w:tcPr>
            <w:tcW w:w="4531" w:type="dxa"/>
          </w:tcPr>
          <w:p w14:paraId="3E30BC0E" w14:textId="6666D5A2" w:rsidR="0087397A" w:rsidRPr="003B087E" w:rsidRDefault="0087397A" w:rsidP="0087397A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Rabbit anti-phospho AKT (Thr 308)</w:t>
            </w:r>
          </w:p>
        </w:tc>
        <w:tc>
          <w:tcPr>
            <w:tcW w:w="1843" w:type="dxa"/>
          </w:tcPr>
          <w:p w14:paraId="6EAB35A2" w14:textId="46EA068E" w:rsidR="0087397A" w:rsidRPr="003B087E" w:rsidRDefault="0087397A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Cell signaling</w:t>
            </w:r>
          </w:p>
        </w:tc>
        <w:tc>
          <w:tcPr>
            <w:tcW w:w="2410" w:type="dxa"/>
          </w:tcPr>
          <w:p w14:paraId="39356BCF" w14:textId="13D5CE90" w:rsidR="0087397A" w:rsidRPr="003B087E" w:rsidRDefault="0087397A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Western blot</w:t>
            </w:r>
          </w:p>
        </w:tc>
      </w:tr>
      <w:tr w:rsidR="0087397A" w:rsidRPr="003B087E" w14:paraId="05F85E7D" w14:textId="77777777" w:rsidTr="009540F1">
        <w:tc>
          <w:tcPr>
            <w:tcW w:w="4531" w:type="dxa"/>
          </w:tcPr>
          <w:p w14:paraId="27DF6EDB" w14:textId="5879456A" w:rsidR="0087397A" w:rsidRPr="003B087E" w:rsidRDefault="0087397A" w:rsidP="0087397A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Rabbit anti-phospho AKT (Ser 473)</w:t>
            </w:r>
          </w:p>
        </w:tc>
        <w:tc>
          <w:tcPr>
            <w:tcW w:w="1843" w:type="dxa"/>
          </w:tcPr>
          <w:p w14:paraId="41AC91F6" w14:textId="2A1F52E8" w:rsidR="0087397A" w:rsidRPr="003B087E" w:rsidRDefault="0087397A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Cell signaling</w:t>
            </w:r>
          </w:p>
        </w:tc>
        <w:tc>
          <w:tcPr>
            <w:tcW w:w="2410" w:type="dxa"/>
          </w:tcPr>
          <w:p w14:paraId="1468725F" w14:textId="0EBC4F8C" w:rsidR="0087397A" w:rsidRPr="003B087E" w:rsidRDefault="0087397A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Western blot</w:t>
            </w:r>
          </w:p>
        </w:tc>
      </w:tr>
      <w:tr w:rsidR="0087397A" w:rsidRPr="003B087E" w14:paraId="701D0B63" w14:textId="77777777" w:rsidTr="009540F1">
        <w:tc>
          <w:tcPr>
            <w:tcW w:w="4531" w:type="dxa"/>
          </w:tcPr>
          <w:p w14:paraId="244D88D3" w14:textId="4CF3AD13" w:rsidR="0087397A" w:rsidRPr="003B087E" w:rsidRDefault="0087397A" w:rsidP="0087397A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Rabbit anti-AKT</w:t>
            </w:r>
          </w:p>
        </w:tc>
        <w:tc>
          <w:tcPr>
            <w:tcW w:w="1843" w:type="dxa"/>
          </w:tcPr>
          <w:p w14:paraId="4D86CEF5" w14:textId="6EFA8294" w:rsidR="0087397A" w:rsidRPr="003B087E" w:rsidRDefault="0087397A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Cell signaling</w:t>
            </w:r>
          </w:p>
        </w:tc>
        <w:tc>
          <w:tcPr>
            <w:tcW w:w="2410" w:type="dxa"/>
          </w:tcPr>
          <w:p w14:paraId="47BE71B5" w14:textId="1B704F18" w:rsidR="0087397A" w:rsidRPr="003B087E" w:rsidRDefault="0087397A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Western blot</w:t>
            </w:r>
          </w:p>
        </w:tc>
      </w:tr>
      <w:tr w:rsidR="0087397A" w:rsidRPr="003B087E" w14:paraId="7608E34F" w14:textId="77777777" w:rsidTr="009540F1">
        <w:tc>
          <w:tcPr>
            <w:tcW w:w="4531" w:type="dxa"/>
          </w:tcPr>
          <w:p w14:paraId="7355D7F9" w14:textId="136B22C8" w:rsidR="0087397A" w:rsidRPr="003B087E" w:rsidRDefault="0087397A" w:rsidP="0087397A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Rabbit anti-phospho p44/p42 MAPK (Erk1/2)</w:t>
            </w:r>
          </w:p>
        </w:tc>
        <w:tc>
          <w:tcPr>
            <w:tcW w:w="1843" w:type="dxa"/>
          </w:tcPr>
          <w:p w14:paraId="3F4B6FDB" w14:textId="38E31BE2" w:rsidR="0087397A" w:rsidRPr="003B087E" w:rsidRDefault="0087397A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Cell signaling</w:t>
            </w:r>
          </w:p>
        </w:tc>
        <w:tc>
          <w:tcPr>
            <w:tcW w:w="2410" w:type="dxa"/>
          </w:tcPr>
          <w:p w14:paraId="4C0EFCE6" w14:textId="7BB16E83" w:rsidR="0087397A" w:rsidRPr="003B087E" w:rsidRDefault="0087397A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Western blot</w:t>
            </w:r>
          </w:p>
        </w:tc>
      </w:tr>
      <w:tr w:rsidR="0087397A" w:rsidRPr="003B087E" w14:paraId="16B92187" w14:textId="77777777" w:rsidTr="009540F1">
        <w:tc>
          <w:tcPr>
            <w:tcW w:w="4531" w:type="dxa"/>
          </w:tcPr>
          <w:p w14:paraId="5FAD9132" w14:textId="59036978" w:rsidR="0087397A" w:rsidRPr="003B087E" w:rsidRDefault="0087397A" w:rsidP="0087397A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Rabbit anti-total MAPK (Erk1/2)</w:t>
            </w:r>
          </w:p>
        </w:tc>
        <w:tc>
          <w:tcPr>
            <w:tcW w:w="1843" w:type="dxa"/>
          </w:tcPr>
          <w:p w14:paraId="20A80D53" w14:textId="76696A5B" w:rsidR="0087397A" w:rsidRPr="003B087E" w:rsidRDefault="0087397A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Cell signaling</w:t>
            </w:r>
          </w:p>
        </w:tc>
        <w:tc>
          <w:tcPr>
            <w:tcW w:w="2410" w:type="dxa"/>
          </w:tcPr>
          <w:p w14:paraId="6A13DAAD" w14:textId="45222736" w:rsidR="0087397A" w:rsidRPr="003B087E" w:rsidRDefault="0087397A" w:rsidP="005A397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B087E">
              <w:rPr>
                <w:rFonts w:asciiTheme="minorHAnsi" w:hAnsiTheme="minorHAnsi" w:cstheme="minorHAnsi"/>
                <w:sz w:val="22"/>
                <w:szCs w:val="22"/>
              </w:rPr>
              <w:t>Western blot</w:t>
            </w:r>
          </w:p>
        </w:tc>
      </w:tr>
    </w:tbl>
    <w:p w14:paraId="4B5213AA" w14:textId="77777777" w:rsidR="000A7AB1" w:rsidRPr="003B087E" w:rsidRDefault="000A7AB1" w:rsidP="00736FF5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5D7ECCAF" w14:textId="12BAC3C5" w:rsidR="00947875" w:rsidRPr="003B087E" w:rsidRDefault="00947875">
      <w:pPr>
        <w:rPr>
          <w:rFonts w:asciiTheme="minorHAnsi" w:hAnsiTheme="minorHAnsi" w:cstheme="minorHAnsi"/>
          <w:lang w:val="fr-FR"/>
        </w:rPr>
      </w:pPr>
    </w:p>
    <w:p w14:paraId="21F50A20" w14:textId="449AE8B3" w:rsidR="00660CBD" w:rsidRDefault="00660CBD">
      <w:pPr>
        <w:rPr>
          <w:rFonts w:asciiTheme="minorHAnsi" w:hAnsiTheme="minorHAnsi" w:cstheme="minorHAnsi"/>
          <w:lang w:val="fr-FR"/>
        </w:rPr>
      </w:pPr>
    </w:p>
    <w:p w14:paraId="05DDE463" w14:textId="2C8F56C6" w:rsidR="00E621A1" w:rsidRPr="00BB04BE" w:rsidRDefault="00E621A1">
      <w:pPr>
        <w:rPr>
          <w:rFonts w:asciiTheme="minorHAnsi" w:hAnsiTheme="minorHAnsi" w:cstheme="minorHAnsi"/>
        </w:rPr>
      </w:pPr>
    </w:p>
    <w:p w14:paraId="1200B53C" w14:textId="77777777" w:rsidR="00E621A1" w:rsidRPr="00BB04BE" w:rsidRDefault="00E621A1">
      <w:pPr>
        <w:rPr>
          <w:rFonts w:asciiTheme="minorHAnsi" w:hAnsiTheme="minorHAnsi" w:cstheme="minorHAnsi"/>
        </w:rPr>
      </w:pPr>
    </w:p>
    <w:p w14:paraId="65FD97D1" w14:textId="77777777" w:rsidR="009E13CD" w:rsidRDefault="009E13CD">
      <w:pPr>
        <w:spacing w:after="200" w:line="276" w:lineRule="auto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br w:type="page"/>
      </w:r>
    </w:p>
    <w:p w14:paraId="56E4447D" w14:textId="721E5D2A" w:rsidR="00660CBD" w:rsidRPr="00681B47" w:rsidRDefault="009E13CD" w:rsidP="00681B47">
      <w:pPr>
        <w:spacing w:line="360" w:lineRule="auto"/>
        <w:jc w:val="center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lastRenderedPageBreak/>
        <w:t>SUPPLEMENTARY FIGURES</w:t>
      </w:r>
    </w:p>
    <w:p w14:paraId="1FED1B81" w14:textId="6644E19A" w:rsidR="00660CBD" w:rsidRPr="00BB04BE" w:rsidRDefault="00660CBD">
      <w:pPr>
        <w:rPr>
          <w:rFonts w:asciiTheme="minorHAnsi" w:hAnsiTheme="minorHAnsi" w:cstheme="minorHAnsi"/>
        </w:rPr>
      </w:pPr>
    </w:p>
    <w:p w14:paraId="667526DB" w14:textId="77777777" w:rsidR="00125E86" w:rsidRDefault="00125E86" w:rsidP="00607278">
      <w:pPr>
        <w:spacing w:line="276" w:lineRule="auto"/>
        <w:jc w:val="both"/>
        <w:rPr>
          <w:b/>
          <w:bCs/>
          <w:sz w:val="18"/>
          <w:szCs w:val="18"/>
        </w:rPr>
      </w:pPr>
    </w:p>
    <w:p w14:paraId="0C18247B" w14:textId="77777777" w:rsidR="00125E86" w:rsidRDefault="00125E86" w:rsidP="00607278">
      <w:pPr>
        <w:spacing w:line="276" w:lineRule="auto"/>
        <w:jc w:val="both"/>
        <w:rPr>
          <w:b/>
          <w:bCs/>
          <w:sz w:val="18"/>
          <w:szCs w:val="18"/>
        </w:rPr>
      </w:pPr>
    </w:p>
    <w:p w14:paraId="653C916B" w14:textId="77777777" w:rsidR="00125E86" w:rsidRDefault="00125E86" w:rsidP="00607278">
      <w:pPr>
        <w:spacing w:line="276" w:lineRule="auto"/>
        <w:jc w:val="both"/>
        <w:rPr>
          <w:b/>
          <w:bCs/>
          <w:sz w:val="18"/>
          <w:szCs w:val="18"/>
        </w:rPr>
      </w:pPr>
    </w:p>
    <w:p w14:paraId="227C3764" w14:textId="77777777" w:rsidR="00125E86" w:rsidRDefault="00125E86" w:rsidP="00607278">
      <w:pPr>
        <w:spacing w:line="276" w:lineRule="auto"/>
        <w:jc w:val="both"/>
        <w:rPr>
          <w:b/>
          <w:bCs/>
          <w:sz w:val="18"/>
          <w:szCs w:val="18"/>
        </w:rPr>
      </w:pPr>
    </w:p>
    <w:p w14:paraId="665E3891" w14:textId="77777777" w:rsidR="00125E86" w:rsidRDefault="00125E86" w:rsidP="00607278">
      <w:pPr>
        <w:spacing w:line="276" w:lineRule="auto"/>
        <w:jc w:val="both"/>
        <w:rPr>
          <w:b/>
          <w:bCs/>
          <w:sz w:val="18"/>
          <w:szCs w:val="18"/>
        </w:rPr>
      </w:pPr>
    </w:p>
    <w:p w14:paraId="54F0DC76" w14:textId="77777777" w:rsidR="00125E86" w:rsidRDefault="00125E86" w:rsidP="00607278">
      <w:pPr>
        <w:spacing w:line="276" w:lineRule="auto"/>
        <w:jc w:val="both"/>
        <w:rPr>
          <w:b/>
          <w:bCs/>
          <w:sz w:val="18"/>
          <w:szCs w:val="18"/>
        </w:rPr>
      </w:pPr>
    </w:p>
    <w:p w14:paraId="27E373CE" w14:textId="0A756643" w:rsidR="00125E86" w:rsidRDefault="00990612" w:rsidP="00607278">
      <w:pPr>
        <w:spacing w:line="276" w:lineRule="auto"/>
        <w:jc w:val="both"/>
        <w:rPr>
          <w:b/>
          <w:bCs/>
          <w:sz w:val="18"/>
          <w:szCs w:val="18"/>
        </w:rPr>
      </w:pPr>
      <w:r>
        <w:rPr>
          <w:rFonts w:asciiTheme="minorHAnsi" w:hAnsiTheme="minorHAnsi" w:cstheme="minorHAnsi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36877B6B" wp14:editId="45CB4A16">
            <wp:simplePos x="0" y="0"/>
            <wp:positionH relativeFrom="margin">
              <wp:posOffset>446405</wp:posOffset>
            </wp:positionH>
            <wp:positionV relativeFrom="paragraph">
              <wp:posOffset>42545</wp:posOffset>
            </wp:positionV>
            <wp:extent cx="2988310" cy="1884045"/>
            <wp:effectExtent l="0" t="0" r="2540" b="0"/>
            <wp:wrapSquare wrapText="bothSides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371" r="38595"/>
                    <a:stretch/>
                  </pic:blipFill>
                  <pic:spPr bwMode="auto">
                    <a:xfrm>
                      <a:off x="0" y="0"/>
                      <a:ext cx="2988310" cy="1884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6B5FDA" w14:textId="77777777" w:rsidR="00125E86" w:rsidRDefault="00125E86" w:rsidP="00607278">
      <w:pPr>
        <w:spacing w:line="276" w:lineRule="auto"/>
        <w:jc w:val="both"/>
        <w:rPr>
          <w:b/>
          <w:bCs/>
          <w:sz w:val="18"/>
          <w:szCs w:val="18"/>
        </w:rPr>
      </w:pPr>
    </w:p>
    <w:p w14:paraId="172CE053" w14:textId="77777777" w:rsidR="00125E86" w:rsidRDefault="00125E86" w:rsidP="00607278">
      <w:pPr>
        <w:spacing w:line="276" w:lineRule="auto"/>
        <w:jc w:val="both"/>
        <w:rPr>
          <w:b/>
          <w:bCs/>
          <w:sz w:val="18"/>
          <w:szCs w:val="18"/>
        </w:rPr>
      </w:pPr>
    </w:p>
    <w:p w14:paraId="226DA527" w14:textId="77777777" w:rsidR="00125E86" w:rsidRDefault="00125E86" w:rsidP="00607278">
      <w:pPr>
        <w:spacing w:line="276" w:lineRule="auto"/>
        <w:jc w:val="both"/>
        <w:rPr>
          <w:b/>
          <w:bCs/>
          <w:sz w:val="18"/>
          <w:szCs w:val="18"/>
        </w:rPr>
      </w:pPr>
    </w:p>
    <w:p w14:paraId="4B344C08" w14:textId="77777777" w:rsidR="00125E86" w:rsidRDefault="00125E86" w:rsidP="00607278">
      <w:pPr>
        <w:spacing w:line="276" w:lineRule="auto"/>
        <w:jc w:val="both"/>
        <w:rPr>
          <w:b/>
          <w:bCs/>
          <w:sz w:val="18"/>
          <w:szCs w:val="18"/>
        </w:rPr>
      </w:pPr>
    </w:p>
    <w:p w14:paraId="5FFE2727" w14:textId="77777777" w:rsidR="00125E86" w:rsidRDefault="00125E86" w:rsidP="00607278">
      <w:pPr>
        <w:spacing w:line="276" w:lineRule="auto"/>
        <w:jc w:val="both"/>
        <w:rPr>
          <w:b/>
          <w:bCs/>
          <w:sz w:val="18"/>
          <w:szCs w:val="18"/>
        </w:rPr>
      </w:pPr>
    </w:p>
    <w:p w14:paraId="559D993A" w14:textId="77777777" w:rsidR="00125E86" w:rsidRDefault="00125E86" w:rsidP="00607278">
      <w:pPr>
        <w:spacing w:line="276" w:lineRule="auto"/>
        <w:jc w:val="both"/>
        <w:rPr>
          <w:b/>
          <w:bCs/>
          <w:sz w:val="18"/>
          <w:szCs w:val="18"/>
        </w:rPr>
      </w:pPr>
    </w:p>
    <w:p w14:paraId="61DCF506" w14:textId="77777777" w:rsidR="00125E86" w:rsidRDefault="00125E86" w:rsidP="00607278">
      <w:pPr>
        <w:spacing w:line="276" w:lineRule="auto"/>
        <w:jc w:val="both"/>
        <w:rPr>
          <w:b/>
          <w:bCs/>
          <w:sz w:val="18"/>
          <w:szCs w:val="18"/>
        </w:rPr>
      </w:pPr>
    </w:p>
    <w:p w14:paraId="40DD5575" w14:textId="77777777" w:rsidR="00125E86" w:rsidRDefault="00125E86" w:rsidP="00607278">
      <w:pPr>
        <w:spacing w:line="276" w:lineRule="auto"/>
        <w:jc w:val="both"/>
        <w:rPr>
          <w:b/>
          <w:bCs/>
          <w:sz w:val="18"/>
          <w:szCs w:val="18"/>
        </w:rPr>
      </w:pPr>
    </w:p>
    <w:p w14:paraId="3604F1FD" w14:textId="77777777" w:rsidR="00125E86" w:rsidRDefault="00125E86" w:rsidP="00607278">
      <w:pPr>
        <w:spacing w:line="276" w:lineRule="auto"/>
        <w:jc w:val="both"/>
        <w:rPr>
          <w:b/>
          <w:bCs/>
          <w:sz w:val="18"/>
          <w:szCs w:val="18"/>
        </w:rPr>
      </w:pPr>
    </w:p>
    <w:p w14:paraId="6499E493" w14:textId="77777777" w:rsidR="00125E86" w:rsidRDefault="00125E86" w:rsidP="00607278">
      <w:pPr>
        <w:spacing w:line="276" w:lineRule="auto"/>
        <w:jc w:val="both"/>
        <w:rPr>
          <w:b/>
          <w:bCs/>
          <w:sz w:val="18"/>
          <w:szCs w:val="18"/>
        </w:rPr>
      </w:pPr>
    </w:p>
    <w:p w14:paraId="5DE7B3CF" w14:textId="77777777" w:rsidR="00125E86" w:rsidRDefault="00125E86" w:rsidP="00607278">
      <w:pPr>
        <w:spacing w:line="276" w:lineRule="auto"/>
        <w:jc w:val="both"/>
        <w:rPr>
          <w:b/>
          <w:bCs/>
          <w:sz w:val="18"/>
          <w:szCs w:val="18"/>
        </w:rPr>
      </w:pPr>
    </w:p>
    <w:p w14:paraId="57B73670" w14:textId="77777777" w:rsidR="00125E86" w:rsidRDefault="00125E86" w:rsidP="00607278">
      <w:pPr>
        <w:spacing w:line="276" w:lineRule="auto"/>
        <w:jc w:val="both"/>
        <w:rPr>
          <w:b/>
          <w:bCs/>
          <w:sz w:val="18"/>
          <w:szCs w:val="18"/>
        </w:rPr>
      </w:pPr>
    </w:p>
    <w:p w14:paraId="46E789DF" w14:textId="77777777" w:rsidR="00125E86" w:rsidRDefault="00125E86" w:rsidP="00607278">
      <w:pPr>
        <w:spacing w:line="276" w:lineRule="auto"/>
        <w:jc w:val="both"/>
        <w:rPr>
          <w:b/>
          <w:bCs/>
          <w:sz w:val="18"/>
          <w:szCs w:val="18"/>
        </w:rPr>
      </w:pPr>
    </w:p>
    <w:p w14:paraId="28A3D6AA" w14:textId="44E0A231" w:rsidR="00660CBD" w:rsidRDefault="00660CBD" w:rsidP="00607278">
      <w:pPr>
        <w:spacing w:line="276" w:lineRule="auto"/>
        <w:jc w:val="both"/>
        <w:rPr>
          <w:sz w:val="18"/>
          <w:szCs w:val="18"/>
          <w:lang w:val="en-GB"/>
        </w:rPr>
      </w:pPr>
      <w:bookmarkStart w:id="0" w:name="_Hlk116117723"/>
      <w:r w:rsidRPr="00607278">
        <w:rPr>
          <w:b/>
          <w:bCs/>
          <w:sz w:val="18"/>
          <w:szCs w:val="18"/>
        </w:rPr>
        <w:t>Figure S</w:t>
      </w:r>
      <w:r w:rsidR="009540F1">
        <w:rPr>
          <w:b/>
          <w:bCs/>
          <w:sz w:val="18"/>
          <w:szCs w:val="18"/>
        </w:rPr>
        <w:t>1</w:t>
      </w:r>
      <w:r w:rsidRPr="00607278">
        <w:rPr>
          <w:b/>
          <w:bCs/>
          <w:sz w:val="18"/>
          <w:szCs w:val="18"/>
        </w:rPr>
        <w:t xml:space="preserve">: mTOR activity in </w:t>
      </w:r>
      <w:r w:rsidR="00373B9E">
        <w:rPr>
          <w:b/>
          <w:bCs/>
          <w:sz w:val="18"/>
          <w:szCs w:val="18"/>
        </w:rPr>
        <w:t>the a</w:t>
      </w:r>
      <w:r w:rsidRPr="00607278">
        <w:rPr>
          <w:b/>
          <w:bCs/>
          <w:sz w:val="18"/>
          <w:szCs w:val="18"/>
        </w:rPr>
        <w:t xml:space="preserve">dventitia. </w:t>
      </w:r>
      <w:r w:rsidRPr="00607278">
        <w:rPr>
          <w:sz w:val="18"/>
          <w:szCs w:val="18"/>
        </w:rPr>
        <w:t>Confocal microscopy analysis of temporal arteries affected by GCA cultivated during 5 days alone or in the presence of PDGF (20 ng/mL), HuMoSC (250.10</w:t>
      </w:r>
      <w:r w:rsidRPr="00607278">
        <w:rPr>
          <w:sz w:val="18"/>
          <w:szCs w:val="18"/>
          <w:vertAlign w:val="superscript"/>
        </w:rPr>
        <w:t>3</w:t>
      </w:r>
      <w:r w:rsidRPr="00607278">
        <w:rPr>
          <w:sz w:val="18"/>
          <w:szCs w:val="18"/>
        </w:rPr>
        <w:t xml:space="preserve">/mL) or </w:t>
      </w:r>
      <w:r w:rsidR="00EF3814" w:rsidRPr="00607278">
        <w:rPr>
          <w:sz w:val="18"/>
          <w:szCs w:val="18"/>
        </w:rPr>
        <w:t xml:space="preserve">HuMoSC </w:t>
      </w:r>
      <w:r w:rsidRPr="00607278">
        <w:rPr>
          <w:sz w:val="18"/>
          <w:szCs w:val="18"/>
        </w:rPr>
        <w:t xml:space="preserve">supernatant (25%). </w:t>
      </w:r>
      <w:bookmarkEnd w:id="0"/>
      <w:r w:rsidRPr="00607278">
        <w:rPr>
          <w:sz w:val="18"/>
          <w:szCs w:val="18"/>
          <w:lang w:val="en-GB"/>
        </w:rPr>
        <w:t xml:space="preserve">Mean ± SEM fluorescence intensity of </w:t>
      </w:r>
      <w:r w:rsidR="00607278" w:rsidRPr="00607278">
        <w:rPr>
          <w:sz w:val="18"/>
          <w:szCs w:val="18"/>
        </w:rPr>
        <w:t>p-rpS6</w:t>
      </w:r>
      <w:r w:rsidRPr="00607278">
        <w:rPr>
          <w:sz w:val="18"/>
          <w:szCs w:val="18"/>
          <w:lang w:val="en-GB"/>
        </w:rPr>
        <w:t xml:space="preserve"> staining normalized to background noise was calculated in the adventitia of each temporal artery using ImageJ fiji software (untreated TAB+ [n=5], HuMoSC [n=3], supernatant of HuMoSC [n=3], PDGF [n=4], PDGF + HuMoSC [n=2], PDGF + supernatant of HuMoSC [n=2]).</w:t>
      </w:r>
    </w:p>
    <w:p w14:paraId="2B618418" w14:textId="37B2283A" w:rsidR="00FA09B7" w:rsidRDefault="00FA09B7" w:rsidP="00607278">
      <w:pPr>
        <w:spacing w:line="276" w:lineRule="auto"/>
        <w:jc w:val="both"/>
        <w:rPr>
          <w:sz w:val="18"/>
          <w:szCs w:val="18"/>
          <w:lang w:val="en-GB"/>
        </w:rPr>
      </w:pPr>
    </w:p>
    <w:p w14:paraId="3AD1BE46" w14:textId="5098D4FC" w:rsidR="00125E86" w:rsidRPr="00607278" w:rsidRDefault="00125E86" w:rsidP="00607278">
      <w:pPr>
        <w:spacing w:line="276" w:lineRule="auto"/>
        <w:jc w:val="both"/>
        <w:rPr>
          <w:sz w:val="18"/>
          <w:szCs w:val="18"/>
        </w:rPr>
      </w:pPr>
      <w:r>
        <w:rPr>
          <w:b/>
          <w:sz w:val="18"/>
          <w:szCs w:val="18"/>
          <w:lang w:val="en-GB"/>
        </w:rPr>
        <w:t xml:space="preserve"> </w:t>
      </w:r>
    </w:p>
    <w:sectPr w:rsidR="00125E86" w:rsidRPr="006072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C6A07" w14:textId="77777777" w:rsidR="00142D66" w:rsidRDefault="00142D66" w:rsidP="00FA09B7">
      <w:r>
        <w:separator/>
      </w:r>
    </w:p>
  </w:endnote>
  <w:endnote w:type="continuationSeparator" w:id="0">
    <w:p w14:paraId="6F00E5D6" w14:textId="77777777" w:rsidR="00142D66" w:rsidRDefault="00142D66" w:rsidP="00FA0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2FD908" w14:textId="77777777" w:rsidR="00142D66" w:rsidRDefault="00142D66" w:rsidP="00FA09B7">
      <w:r>
        <w:separator/>
      </w:r>
    </w:p>
  </w:footnote>
  <w:footnote w:type="continuationSeparator" w:id="0">
    <w:p w14:paraId="5AB18A92" w14:textId="77777777" w:rsidR="00142D66" w:rsidRDefault="00142D66" w:rsidP="00FA09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7DF"/>
    <w:rsid w:val="00061C1C"/>
    <w:rsid w:val="000843E8"/>
    <w:rsid w:val="000A7AB1"/>
    <w:rsid w:val="0010187C"/>
    <w:rsid w:val="00125E86"/>
    <w:rsid w:val="00142D66"/>
    <w:rsid w:val="001C66CA"/>
    <w:rsid w:val="00261295"/>
    <w:rsid w:val="00275686"/>
    <w:rsid w:val="002A7871"/>
    <w:rsid w:val="003110ED"/>
    <w:rsid w:val="00314C9E"/>
    <w:rsid w:val="00324C7B"/>
    <w:rsid w:val="00373B9E"/>
    <w:rsid w:val="003752D8"/>
    <w:rsid w:val="003B087E"/>
    <w:rsid w:val="003D0AA7"/>
    <w:rsid w:val="004575F6"/>
    <w:rsid w:val="005A3975"/>
    <w:rsid w:val="005B5EAE"/>
    <w:rsid w:val="005E0C67"/>
    <w:rsid w:val="00607278"/>
    <w:rsid w:val="00624BC1"/>
    <w:rsid w:val="00660CBD"/>
    <w:rsid w:val="00681B47"/>
    <w:rsid w:val="006A7A24"/>
    <w:rsid w:val="006F269C"/>
    <w:rsid w:val="0070592B"/>
    <w:rsid w:val="00736FF5"/>
    <w:rsid w:val="007A45E6"/>
    <w:rsid w:val="007D57DF"/>
    <w:rsid w:val="007E2F36"/>
    <w:rsid w:val="0087397A"/>
    <w:rsid w:val="008F5848"/>
    <w:rsid w:val="00932497"/>
    <w:rsid w:val="00947875"/>
    <w:rsid w:val="009540F1"/>
    <w:rsid w:val="00990612"/>
    <w:rsid w:val="009E13CD"/>
    <w:rsid w:val="00A625EE"/>
    <w:rsid w:val="00A6520F"/>
    <w:rsid w:val="00B60A6F"/>
    <w:rsid w:val="00BA34FC"/>
    <w:rsid w:val="00BB04BE"/>
    <w:rsid w:val="00BB0A3F"/>
    <w:rsid w:val="00CF3CE3"/>
    <w:rsid w:val="00D04440"/>
    <w:rsid w:val="00D659CA"/>
    <w:rsid w:val="00D713CD"/>
    <w:rsid w:val="00DA54E1"/>
    <w:rsid w:val="00E621A1"/>
    <w:rsid w:val="00EA2046"/>
    <w:rsid w:val="00EF3814"/>
    <w:rsid w:val="00FA0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381BF"/>
  <w15:chartTrackingRefBased/>
  <w15:docId w15:val="{8DFADB7B-9A50-4ECA-8A96-2DB9A02B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7DF"/>
    <w:pPr>
      <w:spacing w:after="0" w:line="240" w:lineRule="auto"/>
    </w:pPr>
    <w:rPr>
      <w:rFonts w:ascii="Arial" w:eastAsia="MS Mincho" w:hAnsi="Arial" w:cs="Arial"/>
      <w:sz w:val="24"/>
      <w:szCs w:val="24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3249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3249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32497"/>
    <w:rPr>
      <w:rFonts w:ascii="Arial" w:eastAsia="MS Mincho" w:hAnsi="Arial" w:cs="Arial"/>
      <w:sz w:val="20"/>
      <w:szCs w:val="20"/>
      <w:lang w:val="en-US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3249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32497"/>
    <w:rPr>
      <w:rFonts w:ascii="Arial" w:eastAsia="MS Mincho" w:hAnsi="Arial" w:cs="Arial"/>
      <w:b/>
      <w:bCs/>
      <w:sz w:val="20"/>
      <w:szCs w:val="20"/>
      <w:lang w:val="en-US" w:eastAsia="ja-JP"/>
    </w:rPr>
  </w:style>
  <w:style w:type="table" w:styleId="Grilledutableau">
    <w:name w:val="Table Grid"/>
    <w:basedOn w:val="TableauNormal"/>
    <w:uiPriority w:val="39"/>
    <w:rsid w:val="00736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E2F36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0727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07278"/>
    <w:rPr>
      <w:rFonts w:ascii="Segoe UI" w:eastAsia="MS Mincho" w:hAnsi="Segoe UI" w:cs="Segoe UI"/>
      <w:sz w:val="18"/>
      <w:szCs w:val="18"/>
      <w:lang w:val="en-US" w:eastAsia="ja-JP"/>
    </w:rPr>
  </w:style>
  <w:style w:type="paragraph" w:styleId="En-tte">
    <w:name w:val="header"/>
    <w:basedOn w:val="Normal"/>
    <w:link w:val="En-tteCar"/>
    <w:uiPriority w:val="99"/>
    <w:unhideWhenUsed/>
    <w:rsid w:val="00FA09B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A09B7"/>
    <w:rPr>
      <w:rFonts w:ascii="Arial" w:eastAsia="MS Mincho" w:hAnsi="Arial" w:cs="Arial"/>
      <w:sz w:val="24"/>
      <w:szCs w:val="24"/>
      <w:lang w:val="en-US" w:eastAsia="ja-JP"/>
    </w:rPr>
  </w:style>
  <w:style w:type="paragraph" w:styleId="Pieddepage">
    <w:name w:val="footer"/>
    <w:basedOn w:val="Normal"/>
    <w:link w:val="PieddepageCar"/>
    <w:uiPriority w:val="99"/>
    <w:unhideWhenUsed/>
    <w:rsid w:val="00FA09B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A09B7"/>
    <w:rPr>
      <w:rFonts w:ascii="Arial" w:eastAsia="MS Mincho" w:hAnsi="Arial" w:cs="Arial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454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BBA704-5789-47EC-9B73-3BA2B294D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83</Words>
  <Characters>3211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Samson</dc:creator>
  <cp:keywords/>
  <dc:description/>
  <cp:lastModifiedBy>Maxime Samson</cp:lastModifiedBy>
  <cp:revision>12</cp:revision>
  <dcterms:created xsi:type="dcterms:W3CDTF">2022-10-08T09:01:00Z</dcterms:created>
  <dcterms:modified xsi:type="dcterms:W3CDTF">2023-01-04T12:07:00Z</dcterms:modified>
</cp:coreProperties>
</file>